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971F97" w14:textId="6D5D0267" w:rsidR="00C336EC" w:rsidRDefault="009D3223" w:rsidP="00161EDF">
      <w:pPr>
        <w:pStyle w:val="Heading1"/>
        <w:spacing w:line="480" w:lineRule="auto"/>
        <w:jc w:val="center"/>
        <w:rPr>
          <w:rFonts w:ascii="Times New Roman" w:hAnsi="Times New Roman" w:cs="Times New Roman"/>
          <w:b/>
          <w:bCs/>
          <w:color w:val="auto"/>
          <w:sz w:val="20"/>
          <w:szCs w:val="20"/>
          <w:shd w:val="clear" w:color="auto" w:fill="FFFFFF"/>
        </w:rPr>
      </w:pPr>
      <w:bookmarkStart w:id="0" w:name="_Hlk178349255"/>
      <w:r w:rsidRPr="00881B80">
        <w:rPr>
          <w:rFonts w:ascii="Times New Roman" w:hAnsi="Times New Roman" w:cs="Times New Roman"/>
          <w:b/>
          <w:bCs/>
          <w:color w:val="auto"/>
          <w:sz w:val="20"/>
          <w:szCs w:val="20"/>
          <w:shd w:val="clear" w:color="auto" w:fill="FFFFFF"/>
        </w:rPr>
        <w:t>Identifying instruments</w:t>
      </w:r>
      <w:r w:rsidR="0014708C" w:rsidRPr="00881B80">
        <w:rPr>
          <w:rFonts w:ascii="Times New Roman" w:hAnsi="Times New Roman" w:cs="Times New Roman"/>
          <w:b/>
          <w:bCs/>
          <w:color w:val="auto"/>
          <w:sz w:val="20"/>
          <w:szCs w:val="20"/>
          <w:shd w:val="clear" w:color="auto" w:fill="FFFFFF"/>
        </w:rPr>
        <w:t xml:space="preserve"> </w:t>
      </w:r>
      <w:r w:rsidRPr="00881B80">
        <w:rPr>
          <w:rFonts w:ascii="Times New Roman" w:hAnsi="Times New Roman" w:cs="Times New Roman"/>
          <w:b/>
          <w:bCs/>
          <w:color w:val="auto"/>
          <w:sz w:val="20"/>
          <w:szCs w:val="20"/>
          <w:shd w:val="clear" w:color="auto" w:fill="FFFFFF"/>
        </w:rPr>
        <w:t>for measuring agitation</w:t>
      </w:r>
      <w:r w:rsidR="001D4CF4" w:rsidRPr="00881B80">
        <w:rPr>
          <w:rFonts w:ascii="Times New Roman" w:hAnsi="Times New Roman" w:cs="Times New Roman"/>
          <w:b/>
          <w:bCs/>
          <w:color w:val="auto"/>
          <w:sz w:val="20"/>
          <w:szCs w:val="20"/>
          <w:shd w:val="clear" w:color="auto" w:fill="FFFFFF"/>
        </w:rPr>
        <w:t xml:space="preserve"> and other non-cognitive symptoms</w:t>
      </w:r>
      <w:r w:rsidRPr="00881B80">
        <w:rPr>
          <w:rFonts w:ascii="Times New Roman" w:hAnsi="Times New Roman" w:cs="Times New Roman"/>
          <w:b/>
          <w:bCs/>
          <w:color w:val="auto"/>
          <w:sz w:val="20"/>
          <w:szCs w:val="20"/>
          <w:shd w:val="clear" w:color="auto" w:fill="FFFFFF"/>
        </w:rPr>
        <w:t xml:space="preserve"> in</w:t>
      </w:r>
      <w:r w:rsidR="0014708C" w:rsidRPr="00881B80">
        <w:rPr>
          <w:rFonts w:ascii="Times New Roman" w:hAnsi="Times New Roman" w:cs="Times New Roman"/>
          <w:b/>
          <w:bCs/>
          <w:color w:val="auto"/>
          <w:sz w:val="20"/>
          <w:szCs w:val="20"/>
          <w:shd w:val="clear" w:color="auto" w:fill="FFFFFF"/>
        </w:rPr>
        <w:t xml:space="preserve"> people with advanced dementia in </w:t>
      </w:r>
      <w:r w:rsidR="003E6A43" w:rsidRPr="00881B80">
        <w:rPr>
          <w:rFonts w:ascii="Times New Roman" w:hAnsi="Times New Roman" w:cs="Times New Roman"/>
          <w:b/>
          <w:bCs/>
          <w:color w:val="auto"/>
          <w:sz w:val="20"/>
          <w:szCs w:val="20"/>
          <w:shd w:val="clear" w:color="auto" w:fill="FFFFFF"/>
        </w:rPr>
        <w:t>residential settings</w:t>
      </w:r>
      <w:r w:rsidRPr="00881B80">
        <w:rPr>
          <w:rFonts w:ascii="Times New Roman" w:hAnsi="Times New Roman" w:cs="Times New Roman"/>
          <w:b/>
          <w:bCs/>
          <w:color w:val="auto"/>
          <w:sz w:val="20"/>
          <w:szCs w:val="20"/>
          <w:shd w:val="clear" w:color="auto" w:fill="FFFFFF"/>
        </w:rPr>
        <w:t>: a scoping review protocol</w:t>
      </w:r>
    </w:p>
    <w:bookmarkEnd w:id="0"/>
    <w:p w14:paraId="44B36757" w14:textId="70DD26E2" w:rsidR="003C2822" w:rsidRDefault="00161EDF" w:rsidP="006071A3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le</w:t>
      </w:r>
      <w:r w:rsidR="009A76A0">
        <w:rPr>
          <w:rFonts w:ascii="Times New Roman" w:hAnsi="Times New Roman" w:cs="Times New Roman"/>
          <w:b/>
          <w:bCs/>
        </w:rPr>
        <w:t xml:space="preserve"> 1</w:t>
      </w:r>
    </w:p>
    <w:p w14:paraId="21DFF78F" w14:textId="77777777" w:rsidR="006071A3" w:rsidRDefault="006071A3" w:rsidP="006071A3">
      <w:pPr>
        <w:jc w:val="center"/>
        <w:rPr>
          <w:rFonts w:ascii="Times New Roman" w:hAnsi="Times New Roman" w:cs="Times New Roman"/>
          <w:b/>
          <w:bCs/>
        </w:rPr>
      </w:pPr>
    </w:p>
    <w:p w14:paraId="260DDE52" w14:textId="77777777" w:rsidR="006071A3" w:rsidRPr="00881B80" w:rsidRDefault="006071A3" w:rsidP="006071A3">
      <w:pPr>
        <w:jc w:val="center"/>
        <w:rPr>
          <w:rFonts w:ascii="Times New Roman" w:eastAsiaTheme="majorEastAsia" w:hAnsi="Times New Roman" w:cs="Times New Roman"/>
          <w:b/>
          <w:color w:val="2F5496" w:themeColor="accent1" w:themeShade="BF"/>
          <w:sz w:val="20"/>
          <w:szCs w:val="20"/>
        </w:rPr>
      </w:pPr>
    </w:p>
    <w:p w14:paraId="7C4894A2" w14:textId="0BE9B9DB" w:rsidR="005F3956" w:rsidRPr="00A55D9F" w:rsidRDefault="006071A3" w:rsidP="00B46FD8">
      <w:pPr>
        <w:rPr>
          <w:rFonts w:cstheme="minorHAnsi"/>
          <w:b/>
          <w:bCs/>
        </w:rPr>
      </w:pPr>
      <w:r w:rsidRPr="00A55D9F">
        <w:rPr>
          <w:rFonts w:cstheme="minorHAnsi"/>
          <w:b/>
          <w:bCs/>
        </w:rPr>
        <w:t>Table</w:t>
      </w:r>
      <w:r w:rsidR="003C2822" w:rsidRPr="00A55D9F">
        <w:rPr>
          <w:rFonts w:cstheme="minorHAnsi"/>
          <w:b/>
          <w:bCs/>
        </w:rPr>
        <w:t xml:space="preserve"> 1: Medline Search Term</w:t>
      </w:r>
    </w:p>
    <w:p w14:paraId="6317779A" w14:textId="5CBA7CC1" w:rsidR="007F2188" w:rsidRPr="00A55D9F" w:rsidRDefault="007F2188" w:rsidP="00B46FD8">
      <w:pPr>
        <w:spacing w:line="480" w:lineRule="auto"/>
        <w:rPr>
          <w:rFonts w:cstheme="minorHAnsi"/>
        </w:rPr>
      </w:pPr>
      <w:bookmarkStart w:id="1" w:name="_Hlk179448751"/>
    </w:p>
    <w:bookmarkEnd w:id="1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22"/>
        <w:gridCol w:w="2036"/>
        <w:gridCol w:w="1837"/>
        <w:gridCol w:w="1987"/>
        <w:gridCol w:w="1434"/>
      </w:tblGrid>
      <w:tr w:rsidR="00AC361C" w:rsidRPr="00A55D9F" w14:paraId="151846F4" w14:textId="77777777" w:rsidTr="002901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</w:tcPr>
          <w:p w14:paraId="7225EE11" w14:textId="558386ED" w:rsidR="00AC361C" w:rsidRPr="00A55D9F" w:rsidRDefault="00AC361C" w:rsidP="00DE4611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7294" w:type="dxa"/>
            <w:gridSpan w:val="4"/>
          </w:tcPr>
          <w:p w14:paraId="7C1DBA85" w14:textId="77777777" w:rsidR="00AC361C" w:rsidRPr="00A55D9F" w:rsidRDefault="00AC361C" w:rsidP="00AC36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55D9F">
              <w:rPr>
                <w:rFonts w:cstheme="minorHAnsi"/>
              </w:rPr>
              <w:t>KEY CONCEPTS</w:t>
            </w:r>
          </w:p>
          <w:p w14:paraId="5FC148F2" w14:textId="416A3200" w:rsidR="00AC361C" w:rsidRPr="00A55D9F" w:rsidRDefault="00AC361C" w:rsidP="00985C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AC361C" w:rsidRPr="00A55D9F" w14:paraId="2B01ED01" w14:textId="77777777" w:rsidTr="002901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</w:tcPr>
          <w:p w14:paraId="5F66CCB7" w14:textId="77777777" w:rsidR="00AC361C" w:rsidRPr="00A55D9F" w:rsidRDefault="00AC361C" w:rsidP="00DE4611">
            <w:pPr>
              <w:rPr>
                <w:rFonts w:cstheme="minorHAnsi"/>
              </w:rPr>
            </w:pPr>
            <w:proofErr w:type="spellStart"/>
            <w:r w:rsidRPr="00A55D9F">
              <w:rPr>
                <w:rFonts w:cstheme="minorHAnsi"/>
              </w:rPr>
              <w:t>MeSH</w:t>
            </w:r>
            <w:proofErr w:type="spellEnd"/>
            <w:r w:rsidRPr="00A55D9F">
              <w:rPr>
                <w:rFonts w:cstheme="minorHAnsi"/>
              </w:rPr>
              <w:t xml:space="preserve"> / Subject Headings</w:t>
            </w:r>
          </w:p>
        </w:tc>
        <w:tc>
          <w:tcPr>
            <w:tcW w:w="2036" w:type="dxa"/>
          </w:tcPr>
          <w:p w14:paraId="05C86CAA" w14:textId="77777777" w:rsidR="00AC361C" w:rsidRPr="00A55D9F" w:rsidRDefault="00AC361C" w:rsidP="00DE4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55D9F">
              <w:rPr>
                <w:rFonts w:cstheme="minorHAnsi"/>
              </w:rPr>
              <w:t>Dementia</w:t>
            </w:r>
          </w:p>
          <w:p w14:paraId="37E35E2B" w14:textId="201F02B0" w:rsidR="00AC361C" w:rsidRPr="00A55D9F" w:rsidRDefault="00AC361C" w:rsidP="00DE4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37" w:type="dxa"/>
          </w:tcPr>
          <w:p w14:paraId="28A07343" w14:textId="77777777" w:rsidR="00AC361C" w:rsidRPr="00A55D9F" w:rsidRDefault="00AC361C" w:rsidP="00DE4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55D9F">
              <w:rPr>
                <w:rFonts w:cstheme="minorHAnsi"/>
              </w:rPr>
              <w:t>Residential Facilities</w:t>
            </w:r>
          </w:p>
        </w:tc>
        <w:tc>
          <w:tcPr>
            <w:tcW w:w="1987" w:type="dxa"/>
          </w:tcPr>
          <w:p w14:paraId="7B35ADE5" w14:textId="60B6D74D" w:rsidR="00AC361C" w:rsidRPr="00A55D9F" w:rsidRDefault="00AC361C" w:rsidP="00DE4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55D9F">
              <w:rPr>
                <w:rFonts w:cstheme="minorHAnsi"/>
              </w:rPr>
              <w:t>Behavioral</w:t>
            </w:r>
            <w:proofErr w:type="spellEnd"/>
            <w:r w:rsidRPr="00A55D9F">
              <w:rPr>
                <w:rFonts w:cstheme="minorHAnsi"/>
              </w:rPr>
              <w:t xml:space="preserve"> Symptoms</w:t>
            </w:r>
          </w:p>
          <w:p w14:paraId="555D27C5" w14:textId="6CCD6EC2" w:rsidR="00AC361C" w:rsidRPr="00A55D9F" w:rsidRDefault="00AC361C" w:rsidP="00DE4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34" w:type="dxa"/>
          </w:tcPr>
          <w:p w14:paraId="71CB9AE3" w14:textId="77777777" w:rsidR="00AC361C" w:rsidRPr="00A55D9F" w:rsidRDefault="00AC361C" w:rsidP="00DE4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55D9F">
              <w:rPr>
                <w:rFonts w:cstheme="minorHAnsi"/>
              </w:rPr>
              <w:t>-</w:t>
            </w:r>
          </w:p>
        </w:tc>
      </w:tr>
      <w:tr w:rsidR="00AC361C" w:rsidRPr="00A55D9F" w14:paraId="241CF050" w14:textId="77777777" w:rsidTr="002901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</w:tcPr>
          <w:p w14:paraId="03EE00A1" w14:textId="77777777" w:rsidR="00AC361C" w:rsidRPr="00A55D9F" w:rsidRDefault="00AC361C" w:rsidP="00DE4611">
            <w:pPr>
              <w:rPr>
                <w:rFonts w:cstheme="minorHAnsi"/>
              </w:rPr>
            </w:pPr>
            <w:r w:rsidRPr="00A55D9F">
              <w:rPr>
                <w:rFonts w:cstheme="minorHAnsi"/>
              </w:rPr>
              <w:t>Keywords</w:t>
            </w:r>
          </w:p>
          <w:p w14:paraId="5C9ADBFB" w14:textId="77777777" w:rsidR="00AC361C" w:rsidRPr="00A55D9F" w:rsidRDefault="00AC361C" w:rsidP="00DE4611">
            <w:pPr>
              <w:rPr>
                <w:rFonts w:cstheme="minorHAnsi"/>
              </w:rPr>
            </w:pPr>
          </w:p>
        </w:tc>
        <w:tc>
          <w:tcPr>
            <w:tcW w:w="2036" w:type="dxa"/>
          </w:tcPr>
          <w:p w14:paraId="3BF60E91" w14:textId="77777777" w:rsidR="00AC361C" w:rsidRPr="00A55D9F" w:rsidRDefault="00AC361C" w:rsidP="00DE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</w:rPr>
            </w:pPr>
            <w:r w:rsidRPr="00A55D9F">
              <w:rPr>
                <w:rFonts w:cstheme="minorHAnsi"/>
              </w:rPr>
              <w:t>‘‘advanced dementia’’ OR “late* stage dementia” OR “severe dementia” OR “end* stage dementia” OR “advanced Alzheimer*” OR “late* stage Alzheimer*” OR “severe Alzheimer*” OR “end* stage Alzheimer*” OR “</w:t>
            </w:r>
            <w:proofErr w:type="spellStart"/>
            <w:r w:rsidRPr="00A55D9F">
              <w:rPr>
                <w:rFonts w:cstheme="minorHAnsi"/>
              </w:rPr>
              <w:t>lewy</w:t>
            </w:r>
            <w:proofErr w:type="spellEnd"/>
            <w:r w:rsidRPr="00A55D9F">
              <w:rPr>
                <w:rFonts w:cstheme="minorHAnsi"/>
              </w:rPr>
              <w:t xml:space="preserve"> bod*” OR “frontotemporal” OR “vascular dementia”</w:t>
            </w:r>
          </w:p>
          <w:p w14:paraId="6999971B" w14:textId="77777777" w:rsidR="00AC361C" w:rsidRPr="00A55D9F" w:rsidRDefault="00AC361C" w:rsidP="00DE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37" w:type="dxa"/>
          </w:tcPr>
          <w:p w14:paraId="4446DD1F" w14:textId="77777777" w:rsidR="00AC361C" w:rsidRPr="00A55D9F" w:rsidRDefault="00AC361C" w:rsidP="00DE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55D9F">
              <w:rPr>
                <w:rFonts w:cstheme="minorHAnsi"/>
              </w:rPr>
              <w:t xml:space="preserve">“long-term care setting*” OR “nursing home*” OR “residential care setting*” OR “Residential </w:t>
            </w:r>
            <w:proofErr w:type="spellStart"/>
            <w:r w:rsidRPr="00A55D9F">
              <w:rPr>
                <w:rFonts w:cstheme="minorHAnsi"/>
              </w:rPr>
              <w:t>facilit</w:t>
            </w:r>
            <w:proofErr w:type="spellEnd"/>
            <w:r w:rsidRPr="00A55D9F">
              <w:rPr>
                <w:rFonts w:cstheme="minorHAnsi"/>
              </w:rPr>
              <w:t xml:space="preserve">*” OR “institution* care” OR “nursing care” OR “nursing </w:t>
            </w:r>
            <w:proofErr w:type="spellStart"/>
            <w:r w:rsidRPr="00A55D9F">
              <w:rPr>
                <w:rFonts w:cstheme="minorHAnsi"/>
              </w:rPr>
              <w:t>facilit</w:t>
            </w:r>
            <w:proofErr w:type="spellEnd"/>
            <w:r w:rsidRPr="00A55D9F">
              <w:rPr>
                <w:rFonts w:cstheme="minorHAnsi"/>
              </w:rPr>
              <w:t xml:space="preserve">*” OR “continuous care” OR “elderly care </w:t>
            </w:r>
            <w:proofErr w:type="spellStart"/>
            <w:r w:rsidRPr="00A55D9F">
              <w:rPr>
                <w:rFonts w:cstheme="minorHAnsi"/>
              </w:rPr>
              <w:t>facilit</w:t>
            </w:r>
            <w:proofErr w:type="spellEnd"/>
            <w:r w:rsidRPr="00A55D9F">
              <w:rPr>
                <w:rFonts w:cstheme="minorHAnsi"/>
              </w:rPr>
              <w:t>*”</w:t>
            </w:r>
          </w:p>
        </w:tc>
        <w:tc>
          <w:tcPr>
            <w:tcW w:w="1987" w:type="dxa"/>
          </w:tcPr>
          <w:p w14:paraId="6D9DC0D5" w14:textId="77777777" w:rsidR="00AC361C" w:rsidRPr="00A55D9F" w:rsidRDefault="00AC361C" w:rsidP="00DE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55D9F">
              <w:rPr>
                <w:rFonts w:cstheme="minorHAnsi"/>
              </w:rPr>
              <w:t>“</w:t>
            </w:r>
            <w:proofErr w:type="spellStart"/>
            <w:r w:rsidRPr="00A55D9F">
              <w:rPr>
                <w:rFonts w:cstheme="minorHAnsi"/>
              </w:rPr>
              <w:t>behav</w:t>
            </w:r>
            <w:proofErr w:type="spellEnd"/>
            <w:r w:rsidRPr="00A55D9F">
              <w:rPr>
                <w:rFonts w:cstheme="minorHAnsi"/>
              </w:rPr>
              <w:t>* rating scale” OR “</w:t>
            </w:r>
            <w:proofErr w:type="spellStart"/>
            <w:r w:rsidRPr="00A55D9F">
              <w:rPr>
                <w:rFonts w:cstheme="minorHAnsi"/>
              </w:rPr>
              <w:t>behav</w:t>
            </w:r>
            <w:proofErr w:type="spellEnd"/>
            <w:r w:rsidRPr="00A55D9F">
              <w:rPr>
                <w:rFonts w:cstheme="minorHAnsi"/>
              </w:rPr>
              <w:t>*” OR “non-cognitive symptom*” OR “non cognitive symptom*” OR “Delusion*” OR “Hallucination*” OR “</w:t>
            </w:r>
            <w:proofErr w:type="spellStart"/>
            <w:r w:rsidRPr="00A55D9F">
              <w:rPr>
                <w:rFonts w:cstheme="minorHAnsi"/>
              </w:rPr>
              <w:t>Agitat</w:t>
            </w:r>
            <w:proofErr w:type="spellEnd"/>
            <w:r w:rsidRPr="00A55D9F">
              <w:rPr>
                <w:rFonts w:cstheme="minorHAnsi"/>
              </w:rPr>
              <w:t xml:space="preserve">*” OR “Aggression” OR “Depression” OR “Dysphoria” OR “Anxiety” OR “Elation” OR “Euphoria” OR “Apathy” OR “Indifference” OR “Disinhibition” OR “Irritability” OR “Lability” OR “Aberrant Motor </w:t>
            </w:r>
            <w:proofErr w:type="spellStart"/>
            <w:r w:rsidRPr="00A55D9F">
              <w:rPr>
                <w:rFonts w:cstheme="minorHAnsi"/>
              </w:rPr>
              <w:t>Behavio</w:t>
            </w:r>
            <w:proofErr w:type="spellEnd"/>
            <w:r w:rsidRPr="00A55D9F">
              <w:rPr>
                <w:rFonts w:cstheme="minorHAnsi"/>
              </w:rPr>
              <w:t>*” OR “sleep” OR “appetite”</w:t>
            </w:r>
          </w:p>
        </w:tc>
        <w:tc>
          <w:tcPr>
            <w:tcW w:w="1434" w:type="dxa"/>
          </w:tcPr>
          <w:p w14:paraId="57FB8BA9" w14:textId="77777777" w:rsidR="00AC361C" w:rsidRPr="00A55D9F" w:rsidRDefault="00AC361C" w:rsidP="00DE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55D9F">
              <w:rPr>
                <w:rFonts w:cstheme="minorHAnsi"/>
              </w:rPr>
              <w:t>“tool” OR “instrument” OR “assessment” OR “screening” OR “inventory”</w:t>
            </w:r>
          </w:p>
          <w:p w14:paraId="6829BBF7" w14:textId="77777777" w:rsidR="00AC361C" w:rsidRPr="00A55D9F" w:rsidRDefault="00AC361C" w:rsidP="00DE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</w:tbl>
    <w:p w14:paraId="367E2FEA" w14:textId="77777777" w:rsidR="007F2188" w:rsidRPr="00A55D9F" w:rsidRDefault="007F2188" w:rsidP="00B46FD8">
      <w:pPr>
        <w:spacing w:line="480" w:lineRule="auto"/>
        <w:rPr>
          <w:rFonts w:cstheme="minorHAnsi"/>
        </w:rPr>
      </w:pPr>
    </w:p>
    <w:p w14:paraId="50DC88ED" w14:textId="77777777" w:rsidR="009A76A0" w:rsidRPr="00A55D9F" w:rsidRDefault="009A76A0">
      <w:pPr>
        <w:rPr>
          <w:rFonts w:cstheme="minorHAnsi"/>
          <w:b/>
          <w:bCs/>
        </w:rPr>
      </w:pPr>
      <w:r w:rsidRPr="00A55D9F">
        <w:rPr>
          <w:rFonts w:cstheme="minorHAnsi"/>
          <w:b/>
          <w:bCs/>
        </w:rPr>
        <w:br w:type="page"/>
      </w:r>
    </w:p>
    <w:p w14:paraId="20507DC1" w14:textId="3FC70375" w:rsidR="00CA0A01" w:rsidRPr="00A55D9F" w:rsidRDefault="00CA0A01" w:rsidP="00A55D9F">
      <w:pPr>
        <w:rPr>
          <w:rFonts w:cstheme="minorHAnsi"/>
          <w:b/>
          <w:bCs/>
        </w:rPr>
      </w:pPr>
      <w:r w:rsidRPr="00A55D9F">
        <w:rPr>
          <w:rFonts w:cstheme="minorHAnsi"/>
          <w:b/>
          <w:bCs/>
        </w:rPr>
        <w:lastRenderedPageBreak/>
        <w:t>Table 2: Embase Search Term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47"/>
        <w:gridCol w:w="2046"/>
        <w:gridCol w:w="1840"/>
        <w:gridCol w:w="2008"/>
        <w:gridCol w:w="1375"/>
      </w:tblGrid>
      <w:tr w:rsidR="00CA0A01" w:rsidRPr="00A55D9F" w14:paraId="51A1094F" w14:textId="77777777" w:rsidTr="00CE4F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4AF518FF" w14:textId="77777777" w:rsidR="00CA0A01" w:rsidRPr="00A55D9F" w:rsidRDefault="00CA0A01" w:rsidP="00CE4FB5">
            <w:pPr>
              <w:rPr>
                <w:rFonts w:cstheme="minorHAnsi"/>
                <w:b w:val="0"/>
                <w:bCs w:val="0"/>
              </w:rPr>
            </w:pPr>
            <w:r w:rsidRPr="00A55D9F">
              <w:rPr>
                <w:rFonts w:cstheme="minorHAnsi"/>
              </w:rPr>
              <w:t>EMBASE</w:t>
            </w:r>
          </w:p>
        </w:tc>
        <w:tc>
          <w:tcPr>
            <w:tcW w:w="2046" w:type="dxa"/>
          </w:tcPr>
          <w:p w14:paraId="37CCDE35" w14:textId="77777777" w:rsidR="00CA0A01" w:rsidRPr="00A55D9F" w:rsidRDefault="00CA0A01" w:rsidP="00CE4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55D9F">
              <w:rPr>
                <w:rFonts w:cstheme="minorHAnsi"/>
              </w:rPr>
              <w:t>Dementia</w:t>
            </w:r>
          </w:p>
        </w:tc>
        <w:tc>
          <w:tcPr>
            <w:tcW w:w="1840" w:type="dxa"/>
          </w:tcPr>
          <w:p w14:paraId="49755C7D" w14:textId="77777777" w:rsidR="00CA0A01" w:rsidRPr="00A55D9F" w:rsidRDefault="00CA0A01" w:rsidP="00CE4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55D9F">
              <w:rPr>
                <w:rFonts w:cstheme="minorHAnsi"/>
              </w:rPr>
              <w:t>Residential setting</w:t>
            </w:r>
          </w:p>
        </w:tc>
        <w:tc>
          <w:tcPr>
            <w:tcW w:w="2008" w:type="dxa"/>
          </w:tcPr>
          <w:p w14:paraId="3669FAF5" w14:textId="77777777" w:rsidR="00CA0A01" w:rsidRPr="00A55D9F" w:rsidRDefault="00CA0A01" w:rsidP="00CE4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55D9F">
              <w:rPr>
                <w:rFonts w:cstheme="minorHAnsi"/>
              </w:rPr>
              <w:t>NPS /NCSD / BPSD or Agitation</w:t>
            </w:r>
          </w:p>
        </w:tc>
        <w:tc>
          <w:tcPr>
            <w:tcW w:w="1375" w:type="dxa"/>
          </w:tcPr>
          <w:p w14:paraId="1ACD50CA" w14:textId="77777777" w:rsidR="00CA0A01" w:rsidRPr="00A55D9F" w:rsidRDefault="00CA0A01" w:rsidP="00CE4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55D9F">
              <w:rPr>
                <w:rFonts w:cstheme="minorHAnsi"/>
              </w:rPr>
              <w:t>Tool</w:t>
            </w:r>
          </w:p>
        </w:tc>
      </w:tr>
      <w:tr w:rsidR="00CA0A01" w:rsidRPr="00A55D9F" w14:paraId="71C0A9C5" w14:textId="77777777" w:rsidTr="00CE4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29EEF0D2" w14:textId="77777777" w:rsidR="00CA0A01" w:rsidRPr="00A55D9F" w:rsidRDefault="00CA0A01" w:rsidP="00CE4FB5">
            <w:pPr>
              <w:rPr>
                <w:rFonts w:cstheme="minorHAnsi"/>
              </w:rPr>
            </w:pPr>
            <w:proofErr w:type="spellStart"/>
            <w:r w:rsidRPr="00A55D9F">
              <w:rPr>
                <w:rFonts w:cstheme="minorHAnsi"/>
              </w:rPr>
              <w:t>Emtree</w:t>
            </w:r>
            <w:proofErr w:type="spellEnd"/>
            <w:r w:rsidRPr="00A55D9F">
              <w:rPr>
                <w:rFonts w:cstheme="minorHAnsi"/>
              </w:rPr>
              <w:t xml:space="preserve"> Headings</w:t>
            </w:r>
          </w:p>
        </w:tc>
        <w:tc>
          <w:tcPr>
            <w:tcW w:w="2046" w:type="dxa"/>
          </w:tcPr>
          <w:p w14:paraId="4E9968F4" w14:textId="77777777" w:rsidR="00CA0A01" w:rsidRPr="00A55D9F" w:rsidRDefault="00CA0A01" w:rsidP="00CE4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55D9F">
              <w:rPr>
                <w:rFonts w:cstheme="minorHAnsi"/>
              </w:rPr>
              <w:t>‘dementia’</w:t>
            </w:r>
          </w:p>
          <w:p w14:paraId="6E5C291C" w14:textId="77777777" w:rsidR="00CA0A01" w:rsidRPr="00A55D9F" w:rsidRDefault="00CA0A01" w:rsidP="00CE4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40" w:type="dxa"/>
          </w:tcPr>
          <w:p w14:paraId="60A21A85" w14:textId="77777777" w:rsidR="00CA0A01" w:rsidRPr="00A55D9F" w:rsidRDefault="00CA0A01" w:rsidP="00CE4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55D9F">
              <w:rPr>
                <w:rFonts w:cstheme="minorHAnsi"/>
              </w:rPr>
              <w:t>‘</w:t>
            </w:r>
            <w:proofErr w:type="gramStart"/>
            <w:r w:rsidRPr="00A55D9F">
              <w:rPr>
                <w:rFonts w:cstheme="minorHAnsi"/>
              </w:rPr>
              <w:t>residential</w:t>
            </w:r>
            <w:proofErr w:type="gramEnd"/>
            <w:r w:rsidRPr="00A55D9F">
              <w:rPr>
                <w:rFonts w:cstheme="minorHAnsi"/>
              </w:rPr>
              <w:t xml:space="preserve"> home’</w:t>
            </w:r>
          </w:p>
        </w:tc>
        <w:tc>
          <w:tcPr>
            <w:tcW w:w="2008" w:type="dxa"/>
          </w:tcPr>
          <w:p w14:paraId="45E04A31" w14:textId="77777777" w:rsidR="00CA0A01" w:rsidRPr="00A55D9F" w:rsidRDefault="00CA0A01" w:rsidP="00CE4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55D9F">
              <w:rPr>
                <w:rFonts w:cstheme="minorHAnsi"/>
              </w:rPr>
              <w:t>-</w:t>
            </w:r>
          </w:p>
          <w:p w14:paraId="488B0687" w14:textId="77777777" w:rsidR="00CA0A01" w:rsidRPr="00A55D9F" w:rsidRDefault="00CA0A01" w:rsidP="00CE4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75" w:type="dxa"/>
          </w:tcPr>
          <w:p w14:paraId="188642E2" w14:textId="77777777" w:rsidR="00CA0A01" w:rsidRPr="00A55D9F" w:rsidRDefault="00CA0A01" w:rsidP="00CE4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55D9F">
              <w:rPr>
                <w:rFonts w:cstheme="minorHAnsi"/>
              </w:rPr>
              <w:t>-</w:t>
            </w:r>
          </w:p>
        </w:tc>
      </w:tr>
      <w:tr w:rsidR="00CA0A01" w:rsidRPr="00A55D9F" w14:paraId="7D251EDF" w14:textId="77777777" w:rsidTr="00CE4F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073DEA53" w14:textId="77777777" w:rsidR="00CA0A01" w:rsidRPr="00A55D9F" w:rsidRDefault="00CA0A01" w:rsidP="00CE4FB5">
            <w:pPr>
              <w:rPr>
                <w:rFonts w:cstheme="minorHAnsi"/>
              </w:rPr>
            </w:pPr>
            <w:r w:rsidRPr="00A55D9F">
              <w:rPr>
                <w:rFonts w:cstheme="minorHAnsi"/>
              </w:rPr>
              <w:t>Keywords</w:t>
            </w:r>
          </w:p>
          <w:p w14:paraId="6D531A16" w14:textId="77777777" w:rsidR="00CA0A01" w:rsidRPr="00A55D9F" w:rsidRDefault="00CA0A01" w:rsidP="00CE4FB5">
            <w:pPr>
              <w:rPr>
                <w:rFonts w:cstheme="minorHAnsi"/>
              </w:rPr>
            </w:pPr>
          </w:p>
        </w:tc>
        <w:tc>
          <w:tcPr>
            <w:tcW w:w="2046" w:type="dxa"/>
          </w:tcPr>
          <w:p w14:paraId="281CB714" w14:textId="77777777" w:rsidR="00CA0A01" w:rsidRPr="00A55D9F" w:rsidRDefault="00CA0A01" w:rsidP="00CE4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55D9F">
              <w:rPr>
                <w:rFonts w:cstheme="minorHAnsi"/>
              </w:rPr>
              <w:t>‘</w:t>
            </w:r>
            <w:proofErr w:type="gramStart"/>
            <w:r w:rsidRPr="00A55D9F">
              <w:rPr>
                <w:rFonts w:cstheme="minorHAnsi"/>
              </w:rPr>
              <w:t>advanced</w:t>
            </w:r>
            <w:proofErr w:type="gramEnd"/>
            <w:r w:rsidRPr="00A55D9F">
              <w:rPr>
                <w:rFonts w:cstheme="minorHAnsi"/>
              </w:rPr>
              <w:t xml:space="preserve"> dementia’ OR ‘late* stage dementia’ OR ‘severe dementia’ OR ‘end* stage dementia’ OR ‘advanced Alzheimer*’ OR ‘late* stage Alzheimer*’ OR ‘severe Alzheimer*’ OR ‘end* stage Alzheimer*’ OR ‘</w:t>
            </w:r>
            <w:proofErr w:type="spellStart"/>
            <w:r w:rsidRPr="00A55D9F">
              <w:rPr>
                <w:rFonts w:cstheme="minorHAnsi"/>
              </w:rPr>
              <w:t>lewy</w:t>
            </w:r>
            <w:proofErr w:type="spellEnd"/>
            <w:r w:rsidRPr="00A55D9F">
              <w:rPr>
                <w:rFonts w:cstheme="minorHAnsi"/>
              </w:rPr>
              <w:t xml:space="preserve"> bod*’ OR ‘frontotemporal’ OR ‘vascular dementia’</w:t>
            </w:r>
          </w:p>
          <w:p w14:paraId="70A8421F" w14:textId="77777777" w:rsidR="00CA0A01" w:rsidRPr="00A55D9F" w:rsidRDefault="00CA0A01" w:rsidP="00CE4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01FD8086" w14:textId="77777777" w:rsidR="00CA0A01" w:rsidRPr="00A55D9F" w:rsidRDefault="00CA0A01" w:rsidP="00CE4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40" w:type="dxa"/>
          </w:tcPr>
          <w:p w14:paraId="75383F76" w14:textId="77777777" w:rsidR="00CA0A01" w:rsidRPr="00A55D9F" w:rsidRDefault="00CA0A01" w:rsidP="00CE4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55D9F">
              <w:rPr>
                <w:rFonts w:cstheme="minorHAnsi"/>
              </w:rPr>
              <w:t xml:space="preserve">‘long-term care setting*’ OR ‘nursing home*’ OR ‘residential care setting*’ OR ‘Residential </w:t>
            </w:r>
            <w:proofErr w:type="spellStart"/>
            <w:r w:rsidRPr="00A55D9F">
              <w:rPr>
                <w:rFonts w:cstheme="minorHAnsi"/>
              </w:rPr>
              <w:t>facilit</w:t>
            </w:r>
            <w:proofErr w:type="spellEnd"/>
            <w:r w:rsidRPr="00A55D9F">
              <w:rPr>
                <w:rFonts w:cstheme="minorHAnsi"/>
              </w:rPr>
              <w:t xml:space="preserve">*’ OR ‘institution* care’ OR ‘nursing care’ OR ‘nursing </w:t>
            </w:r>
            <w:proofErr w:type="spellStart"/>
            <w:r w:rsidRPr="00A55D9F">
              <w:rPr>
                <w:rFonts w:cstheme="minorHAnsi"/>
              </w:rPr>
              <w:t>facilit</w:t>
            </w:r>
            <w:proofErr w:type="spellEnd"/>
            <w:r w:rsidRPr="00A55D9F">
              <w:rPr>
                <w:rFonts w:cstheme="minorHAnsi"/>
              </w:rPr>
              <w:t xml:space="preserve">*’ OR ‘continuous care’ OR ‘elderly care </w:t>
            </w:r>
            <w:proofErr w:type="spellStart"/>
            <w:r w:rsidRPr="00A55D9F">
              <w:rPr>
                <w:rFonts w:cstheme="minorHAnsi"/>
              </w:rPr>
              <w:t>facilit</w:t>
            </w:r>
            <w:proofErr w:type="spellEnd"/>
            <w:r w:rsidRPr="00A55D9F">
              <w:rPr>
                <w:rFonts w:cstheme="minorHAnsi"/>
              </w:rPr>
              <w:t>*’</w:t>
            </w:r>
          </w:p>
        </w:tc>
        <w:tc>
          <w:tcPr>
            <w:tcW w:w="2008" w:type="dxa"/>
          </w:tcPr>
          <w:p w14:paraId="09E78736" w14:textId="77777777" w:rsidR="00CA0A01" w:rsidRPr="00A55D9F" w:rsidRDefault="00CA0A01" w:rsidP="00CE4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55D9F">
              <w:rPr>
                <w:rFonts w:cstheme="minorHAnsi"/>
              </w:rPr>
              <w:t>‘</w:t>
            </w:r>
            <w:proofErr w:type="spellStart"/>
            <w:r w:rsidRPr="00A55D9F">
              <w:rPr>
                <w:rFonts w:cstheme="minorHAnsi"/>
              </w:rPr>
              <w:t>behav</w:t>
            </w:r>
            <w:proofErr w:type="spellEnd"/>
            <w:r w:rsidRPr="00A55D9F">
              <w:rPr>
                <w:rFonts w:cstheme="minorHAnsi"/>
              </w:rPr>
              <w:t>* rating scale” OR “</w:t>
            </w:r>
            <w:proofErr w:type="spellStart"/>
            <w:r w:rsidRPr="00A55D9F">
              <w:rPr>
                <w:rFonts w:cstheme="minorHAnsi"/>
              </w:rPr>
              <w:t>behav</w:t>
            </w:r>
            <w:proofErr w:type="spellEnd"/>
            <w:r w:rsidRPr="00A55D9F">
              <w:rPr>
                <w:rFonts w:cstheme="minorHAnsi"/>
              </w:rPr>
              <w:t>*’ OR ‘non-cognitive symptom*’ OR ‘non cognitive symptom*’ OR ‘Delusion*’ OR ‘Hallucination*’ OR ‘</w:t>
            </w:r>
            <w:proofErr w:type="spellStart"/>
            <w:r w:rsidRPr="00A55D9F">
              <w:rPr>
                <w:rFonts w:cstheme="minorHAnsi"/>
              </w:rPr>
              <w:t>Agitat</w:t>
            </w:r>
            <w:proofErr w:type="spellEnd"/>
            <w:r w:rsidRPr="00A55D9F">
              <w:rPr>
                <w:rFonts w:cstheme="minorHAnsi"/>
              </w:rPr>
              <w:t xml:space="preserve">*’ OR ‘Aggression’ OR ‘Depression’ OR ‘Dysphoria’ OR ‘Anxiety’ OR ‘Elation’ OR ‘Euphoria’ OR ‘Apathy’ OR ‘Indifference’ OR ‘Disinhibition’ OR ‘Irritability’ OR ‘Lability’ OR ‘Aberrant Motor </w:t>
            </w:r>
            <w:proofErr w:type="spellStart"/>
            <w:r w:rsidRPr="00A55D9F">
              <w:rPr>
                <w:rFonts w:cstheme="minorHAnsi"/>
              </w:rPr>
              <w:t>Behavio</w:t>
            </w:r>
            <w:proofErr w:type="spellEnd"/>
            <w:r w:rsidRPr="00A55D9F">
              <w:rPr>
                <w:rFonts w:cstheme="minorHAnsi"/>
              </w:rPr>
              <w:t>*’ OR ‘sleep’ OR ‘appetite’</w:t>
            </w:r>
          </w:p>
        </w:tc>
        <w:tc>
          <w:tcPr>
            <w:tcW w:w="1375" w:type="dxa"/>
          </w:tcPr>
          <w:p w14:paraId="123AD80B" w14:textId="77777777" w:rsidR="00CA0A01" w:rsidRPr="00A55D9F" w:rsidRDefault="00CA0A01" w:rsidP="00CE4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55D9F">
              <w:rPr>
                <w:rFonts w:cstheme="minorHAnsi"/>
              </w:rPr>
              <w:t>‘tool’ OR ‘instrument’ OR ‘assessment’ OR ‘screening’ OR ‘inventory’</w:t>
            </w:r>
          </w:p>
          <w:p w14:paraId="767EE506" w14:textId="77777777" w:rsidR="00CA0A01" w:rsidRPr="00A55D9F" w:rsidRDefault="00CA0A01" w:rsidP="00CE4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</w:tbl>
    <w:p w14:paraId="7B44B124" w14:textId="77777777" w:rsidR="00CA0A01" w:rsidRPr="00A55D9F" w:rsidRDefault="00CA0A01" w:rsidP="00B46FD8">
      <w:pPr>
        <w:spacing w:line="480" w:lineRule="auto"/>
        <w:rPr>
          <w:rFonts w:cstheme="minorHAnsi"/>
        </w:rPr>
      </w:pPr>
    </w:p>
    <w:p w14:paraId="639D1BE8" w14:textId="77777777" w:rsidR="009A76A0" w:rsidRPr="00A55D9F" w:rsidRDefault="009A76A0">
      <w:pPr>
        <w:rPr>
          <w:rFonts w:cstheme="minorHAnsi"/>
          <w:b/>
          <w:bCs/>
        </w:rPr>
      </w:pPr>
      <w:r w:rsidRPr="00A55D9F">
        <w:rPr>
          <w:rFonts w:cstheme="minorHAnsi"/>
          <w:b/>
          <w:bCs/>
        </w:rPr>
        <w:br w:type="page"/>
      </w:r>
    </w:p>
    <w:p w14:paraId="469D19B2" w14:textId="6B52D408" w:rsidR="001514D9" w:rsidRPr="00A55D9F" w:rsidRDefault="001514D9" w:rsidP="00A55D9F">
      <w:pPr>
        <w:rPr>
          <w:rFonts w:cstheme="minorHAnsi"/>
          <w:b/>
          <w:bCs/>
        </w:rPr>
      </w:pPr>
      <w:r w:rsidRPr="00A55D9F">
        <w:rPr>
          <w:rFonts w:cstheme="minorHAnsi"/>
          <w:b/>
          <w:bCs/>
        </w:rPr>
        <w:lastRenderedPageBreak/>
        <w:t xml:space="preserve">Table </w:t>
      </w:r>
      <w:r w:rsidR="00CA0A01" w:rsidRPr="00A55D9F">
        <w:rPr>
          <w:rFonts w:cstheme="minorHAnsi"/>
          <w:b/>
          <w:bCs/>
        </w:rPr>
        <w:t>3</w:t>
      </w:r>
      <w:r w:rsidRPr="00A55D9F">
        <w:rPr>
          <w:rFonts w:cstheme="minorHAnsi"/>
          <w:b/>
          <w:bCs/>
        </w:rPr>
        <w:t>: CINAHL Search Term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139"/>
        <w:gridCol w:w="2272"/>
        <w:gridCol w:w="1720"/>
        <w:gridCol w:w="2345"/>
        <w:gridCol w:w="1550"/>
      </w:tblGrid>
      <w:tr w:rsidR="001514D9" w:rsidRPr="00A55D9F" w14:paraId="05D5F009" w14:textId="77777777" w:rsidTr="00A55D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EF9F07" w14:textId="77777777" w:rsidR="001514D9" w:rsidRPr="00A55D9F" w:rsidRDefault="001514D9" w:rsidP="00CE4FB5">
            <w:pPr>
              <w:rPr>
                <w:rFonts w:cstheme="minorHAnsi"/>
                <w:b w:val="0"/>
                <w:bCs w:val="0"/>
              </w:rPr>
            </w:pPr>
            <w:r w:rsidRPr="00A55D9F">
              <w:rPr>
                <w:rFonts w:cstheme="minorHAnsi"/>
              </w:rPr>
              <w:t>CINAHL</w:t>
            </w:r>
          </w:p>
        </w:tc>
        <w:tc>
          <w:tcPr>
            <w:tcW w:w="0" w:type="auto"/>
          </w:tcPr>
          <w:p w14:paraId="6AB48F74" w14:textId="77777777" w:rsidR="001514D9" w:rsidRPr="00A55D9F" w:rsidRDefault="001514D9" w:rsidP="00CE4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55D9F">
              <w:rPr>
                <w:rFonts w:cstheme="minorHAnsi"/>
              </w:rPr>
              <w:t>Dementia</w:t>
            </w:r>
          </w:p>
        </w:tc>
        <w:tc>
          <w:tcPr>
            <w:tcW w:w="0" w:type="auto"/>
          </w:tcPr>
          <w:p w14:paraId="2BF05306" w14:textId="77777777" w:rsidR="001514D9" w:rsidRPr="00A55D9F" w:rsidRDefault="001514D9" w:rsidP="00CE4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55D9F">
              <w:rPr>
                <w:rFonts w:cstheme="minorHAnsi"/>
              </w:rPr>
              <w:t>Residential</w:t>
            </w:r>
          </w:p>
        </w:tc>
        <w:tc>
          <w:tcPr>
            <w:tcW w:w="0" w:type="auto"/>
          </w:tcPr>
          <w:p w14:paraId="3DADC6A6" w14:textId="77777777" w:rsidR="001514D9" w:rsidRPr="00A55D9F" w:rsidRDefault="001514D9" w:rsidP="00CE4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55D9F">
              <w:rPr>
                <w:rFonts w:cstheme="minorHAnsi"/>
              </w:rPr>
              <w:t>NPS or Agitation</w:t>
            </w:r>
          </w:p>
        </w:tc>
        <w:tc>
          <w:tcPr>
            <w:tcW w:w="0" w:type="auto"/>
          </w:tcPr>
          <w:p w14:paraId="4EAAB45B" w14:textId="77777777" w:rsidR="001514D9" w:rsidRPr="00A55D9F" w:rsidRDefault="001514D9" w:rsidP="00CE4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55D9F">
              <w:rPr>
                <w:rFonts w:cstheme="minorHAnsi"/>
              </w:rPr>
              <w:t>Tool</w:t>
            </w:r>
          </w:p>
        </w:tc>
      </w:tr>
      <w:tr w:rsidR="001514D9" w:rsidRPr="00A55D9F" w14:paraId="76A7ACD1" w14:textId="77777777" w:rsidTr="00A55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664F19" w14:textId="77777777" w:rsidR="001514D9" w:rsidRPr="00A55D9F" w:rsidRDefault="001514D9" w:rsidP="00CE4FB5">
            <w:pPr>
              <w:rPr>
                <w:rFonts w:cstheme="minorHAnsi"/>
              </w:rPr>
            </w:pPr>
            <w:proofErr w:type="spellStart"/>
            <w:r w:rsidRPr="00A55D9F">
              <w:rPr>
                <w:rFonts w:cstheme="minorHAnsi"/>
              </w:rPr>
              <w:t>MeSH</w:t>
            </w:r>
            <w:proofErr w:type="spellEnd"/>
            <w:r w:rsidRPr="00A55D9F">
              <w:rPr>
                <w:rFonts w:cstheme="minorHAnsi"/>
              </w:rPr>
              <w:t xml:space="preserve"> / Subject Headings</w:t>
            </w:r>
          </w:p>
        </w:tc>
        <w:tc>
          <w:tcPr>
            <w:tcW w:w="0" w:type="auto"/>
          </w:tcPr>
          <w:p w14:paraId="1EF57D60" w14:textId="77777777" w:rsidR="001514D9" w:rsidRPr="00A55D9F" w:rsidRDefault="001514D9" w:rsidP="00CE4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55D9F">
              <w:rPr>
                <w:rFonts w:cstheme="minorHAnsi"/>
              </w:rPr>
              <w:t>Dementia</w:t>
            </w:r>
          </w:p>
          <w:p w14:paraId="4AD79920" w14:textId="77777777" w:rsidR="001514D9" w:rsidRPr="00A55D9F" w:rsidRDefault="001514D9" w:rsidP="00CE4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55D9F">
              <w:rPr>
                <w:rFonts w:cstheme="minorHAnsi"/>
              </w:rPr>
              <w:t>Frontotemporal Dementia</w:t>
            </w:r>
          </w:p>
          <w:p w14:paraId="4C1A44E1" w14:textId="77777777" w:rsidR="001514D9" w:rsidRPr="00A55D9F" w:rsidRDefault="001514D9" w:rsidP="00CE4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55D9F">
              <w:rPr>
                <w:rFonts w:cstheme="minorHAnsi"/>
              </w:rPr>
              <w:t>Dementia, Vascular</w:t>
            </w:r>
          </w:p>
          <w:p w14:paraId="26D146EE" w14:textId="77777777" w:rsidR="001514D9" w:rsidRPr="00A55D9F" w:rsidRDefault="001514D9" w:rsidP="00CE4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55D9F">
              <w:rPr>
                <w:rFonts w:cstheme="minorHAnsi"/>
              </w:rPr>
              <w:t>Dementia Patients</w:t>
            </w:r>
          </w:p>
          <w:p w14:paraId="459ACE1C" w14:textId="77777777" w:rsidR="001514D9" w:rsidRPr="00A55D9F" w:rsidRDefault="001514D9" w:rsidP="00CE4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5EE1E41B" w14:textId="77777777" w:rsidR="001514D9" w:rsidRPr="00A55D9F" w:rsidRDefault="001514D9" w:rsidP="00CE4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55D9F">
              <w:rPr>
                <w:rFonts w:cstheme="minorHAnsi"/>
              </w:rPr>
              <w:t>Residential Care</w:t>
            </w:r>
          </w:p>
          <w:p w14:paraId="1AF8DB25" w14:textId="77777777" w:rsidR="001514D9" w:rsidRPr="00A55D9F" w:rsidRDefault="001514D9" w:rsidP="00CE4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55D9F">
              <w:rPr>
                <w:rFonts w:cstheme="minorHAnsi"/>
              </w:rPr>
              <w:t>Nursing Homes</w:t>
            </w:r>
          </w:p>
        </w:tc>
        <w:tc>
          <w:tcPr>
            <w:tcW w:w="0" w:type="auto"/>
          </w:tcPr>
          <w:p w14:paraId="57FBCD2B" w14:textId="77777777" w:rsidR="001514D9" w:rsidRPr="00A55D9F" w:rsidRDefault="001514D9" w:rsidP="00CE4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55D9F">
              <w:rPr>
                <w:rFonts w:cstheme="minorHAnsi"/>
              </w:rPr>
              <w:t>Subject headings:</w:t>
            </w:r>
          </w:p>
          <w:p w14:paraId="71FAC355" w14:textId="77777777" w:rsidR="001514D9" w:rsidRPr="00A55D9F" w:rsidRDefault="001514D9" w:rsidP="00CE4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3C24967B" w14:textId="77777777" w:rsidR="001514D9" w:rsidRPr="00A55D9F" w:rsidRDefault="001514D9" w:rsidP="00CE4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55D9F">
              <w:rPr>
                <w:rFonts w:cstheme="minorHAnsi"/>
              </w:rPr>
              <w:t xml:space="preserve">Major concept: </w:t>
            </w:r>
          </w:p>
          <w:p w14:paraId="62ADB73C" w14:textId="77777777" w:rsidR="001514D9" w:rsidRPr="00A55D9F" w:rsidRDefault="001514D9" w:rsidP="00CE4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55D9F">
              <w:rPr>
                <w:rFonts w:cstheme="minorHAnsi"/>
              </w:rPr>
              <w:t>Behavior</w:t>
            </w:r>
            <w:proofErr w:type="spellEnd"/>
            <w:r w:rsidRPr="00A55D9F">
              <w:rPr>
                <w:rFonts w:cstheme="minorHAnsi"/>
              </w:rPr>
              <w:t xml:space="preserve"> Rating Scales</w:t>
            </w:r>
          </w:p>
          <w:p w14:paraId="3D5B6EBC" w14:textId="77777777" w:rsidR="001514D9" w:rsidRPr="00A55D9F" w:rsidRDefault="001514D9" w:rsidP="00CE4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55D9F">
              <w:rPr>
                <w:rFonts w:cstheme="minorHAnsi"/>
              </w:rPr>
              <w:t>Agitation</w:t>
            </w:r>
          </w:p>
          <w:p w14:paraId="77B3F863" w14:textId="77777777" w:rsidR="001514D9" w:rsidRPr="00A55D9F" w:rsidRDefault="001514D9" w:rsidP="00CE4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4E4CE2DA" w14:textId="77777777" w:rsidR="001514D9" w:rsidRPr="00A55D9F" w:rsidRDefault="001514D9" w:rsidP="00CE4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55D9F">
              <w:rPr>
                <w:rFonts w:cstheme="minorHAnsi"/>
              </w:rPr>
              <w:t>-</w:t>
            </w:r>
          </w:p>
        </w:tc>
      </w:tr>
      <w:tr w:rsidR="001514D9" w:rsidRPr="00A55D9F" w14:paraId="59015C65" w14:textId="77777777" w:rsidTr="00A55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9DD626" w14:textId="77777777" w:rsidR="001514D9" w:rsidRPr="00A55D9F" w:rsidRDefault="001514D9" w:rsidP="00CE4FB5">
            <w:pPr>
              <w:rPr>
                <w:rFonts w:cstheme="minorHAnsi"/>
              </w:rPr>
            </w:pPr>
            <w:r w:rsidRPr="00A55D9F">
              <w:rPr>
                <w:rFonts w:cstheme="minorHAnsi"/>
              </w:rPr>
              <w:t>Keywords</w:t>
            </w:r>
          </w:p>
        </w:tc>
        <w:tc>
          <w:tcPr>
            <w:tcW w:w="0" w:type="auto"/>
          </w:tcPr>
          <w:p w14:paraId="572D2BF9" w14:textId="77777777" w:rsidR="001514D9" w:rsidRPr="00A55D9F" w:rsidRDefault="001514D9" w:rsidP="00CE4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55D9F">
              <w:rPr>
                <w:rFonts w:cstheme="minorHAnsi"/>
              </w:rPr>
              <w:t>‘‘advanced dementia’’ OR “late* stage dementia” OR “severe dementia” OR “end* stage dementia” OR “advanced Alzheimer*” OR “late* stage Alzheimer*” OR “severe Alzheimer*” OR “end* stage Alzheimer*” OR “</w:t>
            </w:r>
            <w:proofErr w:type="spellStart"/>
            <w:r w:rsidRPr="00A55D9F">
              <w:rPr>
                <w:rFonts w:cstheme="minorHAnsi"/>
              </w:rPr>
              <w:t>lewy</w:t>
            </w:r>
            <w:proofErr w:type="spellEnd"/>
            <w:r w:rsidRPr="00A55D9F">
              <w:rPr>
                <w:rFonts w:cstheme="minorHAnsi"/>
              </w:rPr>
              <w:t xml:space="preserve"> bod*” OR “frontotemporal” OR “vascular dementia”</w:t>
            </w:r>
          </w:p>
          <w:p w14:paraId="7AFCC3D3" w14:textId="77777777" w:rsidR="001514D9" w:rsidRPr="00A55D9F" w:rsidRDefault="001514D9" w:rsidP="00CE4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4DF163B9" w14:textId="77777777" w:rsidR="001514D9" w:rsidRPr="00A55D9F" w:rsidRDefault="001514D9" w:rsidP="00CE4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55D9F">
              <w:rPr>
                <w:rFonts w:cstheme="minorHAnsi"/>
              </w:rPr>
              <w:t xml:space="preserve">“long-term care setting*” OR “nursing home*” OR “residential care setting*” OR “Residential </w:t>
            </w:r>
            <w:proofErr w:type="spellStart"/>
            <w:r w:rsidRPr="00A55D9F">
              <w:rPr>
                <w:rFonts w:cstheme="minorHAnsi"/>
              </w:rPr>
              <w:t>facilit</w:t>
            </w:r>
            <w:proofErr w:type="spellEnd"/>
            <w:r w:rsidRPr="00A55D9F">
              <w:rPr>
                <w:rFonts w:cstheme="minorHAnsi"/>
              </w:rPr>
              <w:t xml:space="preserve">*” OR “institution* care” OR “nursing care” OR “nursing </w:t>
            </w:r>
            <w:proofErr w:type="spellStart"/>
            <w:r w:rsidRPr="00A55D9F">
              <w:rPr>
                <w:rFonts w:cstheme="minorHAnsi"/>
              </w:rPr>
              <w:t>facilit</w:t>
            </w:r>
            <w:proofErr w:type="spellEnd"/>
            <w:r w:rsidRPr="00A55D9F">
              <w:rPr>
                <w:rFonts w:cstheme="minorHAnsi"/>
              </w:rPr>
              <w:t xml:space="preserve">*” OR “continuous care” OR “elderly care </w:t>
            </w:r>
            <w:proofErr w:type="spellStart"/>
            <w:r w:rsidRPr="00A55D9F">
              <w:rPr>
                <w:rFonts w:cstheme="minorHAnsi"/>
              </w:rPr>
              <w:t>facilit</w:t>
            </w:r>
            <w:proofErr w:type="spellEnd"/>
            <w:r w:rsidRPr="00A55D9F">
              <w:rPr>
                <w:rFonts w:cstheme="minorHAnsi"/>
              </w:rPr>
              <w:t>*”</w:t>
            </w:r>
          </w:p>
        </w:tc>
        <w:tc>
          <w:tcPr>
            <w:tcW w:w="0" w:type="auto"/>
          </w:tcPr>
          <w:p w14:paraId="408B839A" w14:textId="77777777" w:rsidR="001514D9" w:rsidRPr="00A55D9F" w:rsidRDefault="001514D9" w:rsidP="00CE4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55D9F">
              <w:rPr>
                <w:rFonts w:cstheme="minorHAnsi"/>
              </w:rPr>
              <w:t>“</w:t>
            </w:r>
            <w:proofErr w:type="spellStart"/>
            <w:r w:rsidRPr="00A55D9F">
              <w:rPr>
                <w:rFonts w:cstheme="minorHAnsi"/>
              </w:rPr>
              <w:t>behav</w:t>
            </w:r>
            <w:proofErr w:type="spellEnd"/>
            <w:r w:rsidRPr="00A55D9F">
              <w:rPr>
                <w:rFonts w:cstheme="minorHAnsi"/>
              </w:rPr>
              <w:t>* rating scale” OR “</w:t>
            </w:r>
            <w:proofErr w:type="spellStart"/>
            <w:r w:rsidRPr="00A55D9F">
              <w:rPr>
                <w:rFonts w:cstheme="minorHAnsi"/>
              </w:rPr>
              <w:t>behav</w:t>
            </w:r>
            <w:proofErr w:type="spellEnd"/>
            <w:r w:rsidRPr="00A55D9F">
              <w:rPr>
                <w:rFonts w:cstheme="minorHAnsi"/>
              </w:rPr>
              <w:t>*” OR “non-cognitive symptom*” OR “non cognitive symptom*” OR “Delusion*” OR “Hallucination*” OR “</w:t>
            </w:r>
            <w:proofErr w:type="spellStart"/>
            <w:r w:rsidRPr="00A55D9F">
              <w:rPr>
                <w:rFonts w:cstheme="minorHAnsi"/>
              </w:rPr>
              <w:t>Agitat</w:t>
            </w:r>
            <w:proofErr w:type="spellEnd"/>
            <w:r w:rsidRPr="00A55D9F">
              <w:rPr>
                <w:rFonts w:cstheme="minorHAnsi"/>
              </w:rPr>
              <w:t xml:space="preserve">*” OR “Aggression” OR “Depression” OR “Dysphoria” OR “Anxiety” OR “Elation” OR “Euphoria” OR “Apathy” OR “Indifference” OR “Disinhibition” OR “Irritability” OR “Lability” OR “Aberrant Motor </w:t>
            </w:r>
            <w:proofErr w:type="spellStart"/>
            <w:r w:rsidRPr="00A55D9F">
              <w:rPr>
                <w:rFonts w:cstheme="minorHAnsi"/>
              </w:rPr>
              <w:t>Behavio</w:t>
            </w:r>
            <w:proofErr w:type="spellEnd"/>
            <w:r w:rsidRPr="00A55D9F">
              <w:rPr>
                <w:rFonts w:cstheme="minorHAnsi"/>
              </w:rPr>
              <w:t>*” OR “sleep” OR “appetite”</w:t>
            </w:r>
          </w:p>
        </w:tc>
        <w:tc>
          <w:tcPr>
            <w:tcW w:w="0" w:type="auto"/>
          </w:tcPr>
          <w:p w14:paraId="43448B27" w14:textId="77777777" w:rsidR="001514D9" w:rsidRPr="00A55D9F" w:rsidRDefault="001514D9" w:rsidP="00CE4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55D9F">
              <w:rPr>
                <w:rFonts w:cstheme="minorHAnsi"/>
              </w:rPr>
              <w:t>“tool” OR “instrument” OR “assessment” OR “screening” OR “inventory”</w:t>
            </w:r>
          </w:p>
          <w:p w14:paraId="379B39B3" w14:textId="77777777" w:rsidR="001514D9" w:rsidRPr="00A55D9F" w:rsidRDefault="001514D9" w:rsidP="00CE4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</w:tbl>
    <w:p w14:paraId="24427CC3" w14:textId="77777777" w:rsidR="001514D9" w:rsidRPr="00A55D9F" w:rsidRDefault="001514D9" w:rsidP="001514D9">
      <w:pPr>
        <w:spacing w:line="480" w:lineRule="auto"/>
        <w:rPr>
          <w:rFonts w:cstheme="minorHAnsi"/>
        </w:rPr>
      </w:pPr>
    </w:p>
    <w:p w14:paraId="0756FADC" w14:textId="77777777" w:rsidR="009A76A0" w:rsidRPr="00A55D9F" w:rsidRDefault="009A76A0">
      <w:pPr>
        <w:rPr>
          <w:rFonts w:cstheme="minorHAnsi"/>
          <w:b/>
          <w:bCs/>
        </w:rPr>
      </w:pPr>
      <w:r w:rsidRPr="00A55D9F">
        <w:rPr>
          <w:rFonts w:cstheme="minorHAnsi"/>
          <w:b/>
          <w:bCs/>
        </w:rPr>
        <w:br w:type="page"/>
      </w:r>
    </w:p>
    <w:p w14:paraId="7D9ADBFB" w14:textId="6C2CA230" w:rsidR="001514D9" w:rsidRPr="00A55D9F" w:rsidRDefault="001514D9" w:rsidP="00A55D9F">
      <w:pPr>
        <w:rPr>
          <w:rFonts w:cstheme="minorHAnsi"/>
          <w:b/>
          <w:bCs/>
        </w:rPr>
      </w:pPr>
      <w:r w:rsidRPr="00A55D9F">
        <w:rPr>
          <w:rFonts w:cstheme="minorHAnsi"/>
          <w:b/>
          <w:bCs/>
        </w:rPr>
        <w:lastRenderedPageBreak/>
        <w:t xml:space="preserve">Table 4: </w:t>
      </w:r>
      <w:proofErr w:type="spellStart"/>
      <w:r w:rsidRPr="00A55D9F">
        <w:rPr>
          <w:rFonts w:cstheme="minorHAnsi"/>
          <w:b/>
          <w:bCs/>
        </w:rPr>
        <w:t>PsycInfo</w:t>
      </w:r>
      <w:proofErr w:type="spellEnd"/>
      <w:r w:rsidRPr="00A55D9F">
        <w:rPr>
          <w:rFonts w:cstheme="minorHAnsi"/>
          <w:b/>
          <w:bCs/>
        </w:rPr>
        <w:t xml:space="preserve"> Search Term</w:t>
      </w:r>
    </w:p>
    <w:tbl>
      <w:tblPr>
        <w:tblStyle w:val="PlainTable2"/>
        <w:tblW w:w="9038" w:type="dxa"/>
        <w:tblLook w:val="04A0" w:firstRow="1" w:lastRow="0" w:firstColumn="1" w:lastColumn="0" w:noHBand="0" w:noVBand="1"/>
      </w:tblPr>
      <w:tblGrid>
        <w:gridCol w:w="1463"/>
        <w:gridCol w:w="2158"/>
        <w:gridCol w:w="1646"/>
        <w:gridCol w:w="2045"/>
        <w:gridCol w:w="1726"/>
      </w:tblGrid>
      <w:tr w:rsidR="001514D9" w:rsidRPr="00A55D9F" w14:paraId="01C98980" w14:textId="77777777" w:rsidTr="00A55D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8F62EB6" w14:textId="77777777" w:rsidR="001514D9" w:rsidRPr="00A55D9F" w:rsidRDefault="001514D9" w:rsidP="00CE4FB5">
            <w:pPr>
              <w:rPr>
                <w:rFonts w:cstheme="minorHAnsi"/>
                <w:b w:val="0"/>
                <w:bCs w:val="0"/>
              </w:rPr>
            </w:pPr>
            <w:r w:rsidRPr="00A55D9F">
              <w:rPr>
                <w:rFonts w:cstheme="minorHAnsi"/>
              </w:rPr>
              <w:t>PSYCINFO</w:t>
            </w:r>
          </w:p>
        </w:tc>
        <w:tc>
          <w:tcPr>
            <w:tcW w:w="0" w:type="dxa"/>
          </w:tcPr>
          <w:p w14:paraId="576ABFC7" w14:textId="77777777" w:rsidR="001514D9" w:rsidRPr="00A55D9F" w:rsidRDefault="001514D9" w:rsidP="00CE4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55D9F">
              <w:rPr>
                <w:rFonts w:cstheme="minorHAnsi"/>
              </w:rPr>
              <w:t>Dementia</w:t>
            </w:r>
          </w:p>
        </w:tc>
        <w:tc>
          <w:tcPr>
            <w:tcW w:w="0" w:type="dxa"/>
          </w:tcPr>
          <w:p w14:paraId="354C0FF5" w14:textId="77777777" w:rsidR="001514D9" w:rsidRPr="00A55D9F" w:rsidRDefault="001514D9" w:rsidP="00CE4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55D9F">
              <w:rPr>
                <w:rFonts w:cstheme="minorHAnsi"/>
              </w:rPr>
              <w:t>Residential setting</w:t>
            </w:r>
          </w:p>
        </w:tc>
        <w:tc>
          <w:tcPr>
            <w:tcW w:w="0" w:type="dxa"/>
          </w:tcPr>
          <w:p w14:paraId="420CFB9A" w14:textId="77777777" w:rsidR="001514D9" w:rsidRPr="00A55D9F" w:rsidRDefault="001514D9" w:rsidP="00CE4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55D9F">
              <w:rPr>
                <w:rFonts w:cstheme="minorHAnsi"/>
              </w:rPr>
              <w:t>NPS /NCSD / BPSD or Agitation</w:t>
            </w:r>
          </w:p>
        </w:tc>
        <w:tc>
          <w:tcPr>
            <w:tcW w:w="0" w:type="dxa"/>
          </w:tcPr>
          <w:p w14:paraId="071D155F" w14:textId="77777777" w:rsidR="001514D9" w:rsidRPr="00A55D9F" w:rsidRDefault="001514D9" w:rsidP="00CE4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55D9F">
              <w:rPr>
                <w:rFonts w:cstheme="minorHAnsi"/>
              </w:rPr>
              <w:t>Tool</w:t>
            </w:r>
          </w:p>
        </w:tc>
      </w:tr>
      <w:tr w:rsidR="001514D9" w:rsidRPr="00A55D9F" w14:paraId="6E2F9F92" w14:textId="77777777" w:rsidTr="00A55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BAC9884" w14:textId="77777777" w:rsidR="001514D9" w:rsidRPr="00A55D9F" w:rsidRDefault="001514D9" w:rsidP="00CE4FB5">
            <w:pPr>
              <w:rPr>
                <w:rFonts w:cstheme="minorHAnsi"/>
              </w:rPr>
            </w:pPr>
            <w:r w:rsidRPr="00A55D9F">
              <w:rPr>
                <w:rFonts w:cstheme="minorHAnsi"/>
              </w:rPr>
              <w:t>APA Thesaurus Subject Headings</w:t>
            </w:r>
          </w:p>
        </w:tc>
        <w:tc>
          <w:tcPr>
            <w:tcW w:w="0" w:type="dxa"/>
          </w:tcPr>
          <w:p w14:paraId="1763CF75" w14:textId="77777777" w:rsidR="001514D9" w:rsidRPr="00A55D9F" w:rsidRDefault="001514D9" w:rsidP="00CE4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55D9F">
              <w:rPr>
                <w:rFonts w:cstheme="minorHAnsi"/>
              </w:rPr>
              <w:t>Dementia</w:t>
            </w:r>
          </w:p>
        </w:tc>
        <w:tc>
          <w:tcPr>
            <w:tcW w:w="0" w:type="dxa"/>
          </w:tcPr>
          <w:p w14:paraId="6B1A7B44" w14:textId="77777777" w:rsidR="001514D9" w:rsidRPr="00A55D9F" w:rsidRDefault="001514D9" w:rsidP="00CE4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55D9F">
              <w:rPr>
                <w:rFonts w:cstheme="minorHAnsi"/>
              </w:rPr>
              <w:t>Nursing Homes or Nursing Home Residents</w:t>
            </w:r>
          </w:p>
        </w:tc>
        <w:tc>
          <w:tcPr>
            <w:tcW w:w="0" w:type="dxa"/>
          </w:tcPr>
          <w:p w14:paraId="71F7CFA5" w14:textId="77777777" w:rsidR="001514D9" w:rsidRPr="00A55D9F" w:rsidRDefault="001514D9" w:rsidP="00CE4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55D9F">
              <w:rPr>
                <w:rFonts w:cstheme="minorHAnsi"/>
              </w:rPr>
              <w:t>Psychological Assessment</w:t>
            </w:r>
          </w:p>
        </w:tc>
        <w:tc>
          <w:tcPr>
            <w:tcW w:w="0" w:type="dxa"/>
          </w:tcPr>
          <w:p w14:paraId="4AE5D52B" w14:textId="77777777" w:rsidR="001514D9" w:rsidRPr="00A55D9F" w:rsidRDefault="001514D9" w:rsidP="00CE4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55D9F">
              <w:rPr>
                <w:rFonts w:cstheme="minorHAnsi"/>
              </w:rPr>
              <w:t>-</w:t>
            </w:r>
          </w:p>
        </w:tc>
      </w:tr>
      <w:tr w:rsidR="001514D9" w:rsidRPr="00A55D9F" w14:paraId="62A4D849" w14:textId="77777777" w:rsidTr="00A55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40992C9" w14:textId="77777777" w:rsidR="001514D9" w:rsidRPr="00A55D9F" w:rsidRDefault="001514D9" w:rsidP="00CE4FB5">
            <w:pPr>
              <w:rPr>
                <w:rFonts w:cstheme="minorHAnsi"/>
              </w:rPr>
            </w:pPr>
            <w:r w:rsidRPr="00A55D9F">
              <w:rPr>
                <w:rFonts w:cstheme="minorHAnsi"/>
              </w:rPr>
              <w:t>Keywords</w:t>
            </w:r>
          </w:p>
          <w:p w14:paraId="6E50EE7A" w14:textId="77777777" w:rsidR="001514D9" w:rsidRPr="00A55D9F" w:rsidRDefault="001514D9" w:rsidP="00CE4FB5">
            <w:pPr>
              <w:rPr>
                <w:rFonts w:cstheme="minorHAnsi"/>
              </w:rPr>
            </w:pPr>
          </w:p>
        </w:tc>
        <w:tc>
          <w:tcPr>
            <w:tcW w:w="0" w:type="dxa"/>
          </w:tcPr>
          <w:p w14:paraId="31D9A6C6" w14:textId="77777777" w:rsidR="001514D9" w:rsidRPr="00A55D9F" w:rsidRDefault="001514D9" w:rsidP="00CE4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55D9F">
              <w:rPr>
                <w:rFonts w:cstheme="minorHAnsi"/>
              </w:rPr>
              <w:t>‘</w:t>
            </w:r>
            <w:proofErr w:type="gramStart"/>
            <w:r w:rsidRPr="00A55D9F">
              <w:rPr>
                <w:rFonts w:cstheme="minorHAnsi"/>
              </w:rPr>
              <w:t>advanced</w:t>
            </w:r>
            <w:proofErr w:type="gramEnd"/>
            <w:r w:rsidRPr="00A55D9F">
              <w:rPr>
                <w:rFonts w:cstheme="minorHAnsi"/>
              </w:rPr>
              <w:t xml:space="preserve"> dementia’ OR ‘late* stage dementia’ OR ‘severe dementia’ OR ‘end* stage dementia’ OR ‘advanced Alzheimer*’ OR ‘late* stage Alzheimer*’ OR ‘severe Alzheimer*’ OR ‘end* stage Alzheimer*’ OR ‘</w:t>
            </w:r>
            <w:proofErr w:type="spellStart"/>
            <w:r w:rsidRPr="00A55D9F">
              <w:rPr>
                <w:rFonts w:cstheme="minorHAnsi"/>
              </w:rPr>
              <w:t>lewy</w:t>
            </w:r>
            <w:proofErr w:type="spellEnd"/>
            <w:r w:rsidRPr="00A55D9F">
              <w:rPr>
                <w:rFonts w:cstheme="minorHAnsi"/>
              </w:rPr>
              <w:t xml:space="preserve"> bod*’ OR ‘frontotemporal’ OR ‘vascular dementia’</w:t>
            </w:r>
          </w:p>
          <w:p w14:paraId="05DFB580" w14:textId="77777777" w:rsidR="001514D9" w:rsidRPr="00A55D9F" w:rsidRDefault="001514D9" w:rsidP="00CE4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7242B27C" w14:textId="77777777" w:rsidR="001514D9" w:rsidRPr="00A55D9F" w:rsidRDefault="001514D9" w:rsidP="00CE4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dxa"/>
          </w:tcPr>
          <w:p w14:paraId="03C627BA" w14:textId="77777777" w:rsidR="001514D9" w:rsidRPr="00A55D9F" w:rsidRDefault="001514D9" w:rsidP="00CE4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55D9F">
              <w:rPr>
                <w:rFonts w:cstheme="minorHAnsi"/>
              </w:rPr>
              <w:t xml:space="preserve">‘long-term care setting*’ OR ‘nursing home*’ OR ‘residential care setting*’ OR ‘Residential </w:t>
            </w:r>
            <w:proofErr w:type="spellStart"/>
            <w:r w:rsidRPr="00A55D9F">
              <w:rPr>
                <w:rFonts w:cstheme="minorHAnsi"/>
              </w:rPr>
              <w:t>facilit</w:t>
            </w:r>
            <w:proofErr w:type="spellEnd"/>
            <w:r w:rsidRPr="00A55D9F">
              <w:rPr>
                <w:rFonts w:cstheme="minorHAnsi"/>
              </w:rPr>
              <w:t xml:space="preserve">*’ OR ‘institution* care’ OR ‘nursing care’ OR ‘nursing </w:t>
            </w:r>
            <w:proofErr w:type="spellStart"/>
            <w:r w:rsidRPr="00A55D9F">
              <w:rPr>
                <w:rFonts w:cstheme="minorHAnsi"/>
              </w:rPr>
              <w:t>facilit</w:t>
            </w:r>
            <w:proofErr w:type="spellEnd"/>
            <w:r w:rsidRPr="00A55D9F">
              <w:rPr>
                <w:rFonts w:cstheme="minorHAnsi"/>
              </w:rPr>
              <w:t xml:space="preserve">*’ OR ‘continuous care’ OR ‘elderly care </w:t>
            </w:r>
            <w:proofErr w:type="spellStart"/>
            <w:r w:rsidRPr="00A55D9F">
              <w:rPr>
                <w:rFonts w:cstheme="minorHAnsi"/>
              </w:rPr>
              <w:t>facilit</w:t>
            </w:r>
            <w:proofErr w:type="spellEnd"/>
            <w:r w:rsidRPr="00A55D9F">
              <w:rPr>
                <w:rFonts w:cstheme="minorHAnsi"/>
              </w:rPr>
              <w:t>*’</w:t>
            </w:r>
          </w:p>
        </w:tc>
        <w:tc>
          <w:tcPr>
            <w:tcW w:w="0" w:type="dxa"/>
          </w:tcPr>
          <w:p w14:paraId="63EEB49A" w14:textId="77777777" w:rsidR="001514D9" w:rsidRPr="00A55D9F" w:rsidRDefault="001514D9" w:rsidP="00CE4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55D9F">
              <w:rPr>
                <w:rFonts w:cstheme="minorHAnsi"/>
              </w:rPr>
              <w:t>‘</w:t>
            </w:r>
            <w:proofErr w:type="spellStart"/>
            <w:r w:rsidRPr="00A55D9F">
              <w:rPr>
                <w:rFonts w:cstheme="minorHAnsi"/>
              </w:rPr>
              <w:t>behav</w:t>
            </w:r>
            <w:proofErr w:type="spellEnd"/>
            <w:r w:rsidRPr="00A55D9F">
              <w:rPr>
                <w:rFonts w:cstheme="minorHAnsi"/>
              </w:rPr>
              <w:t>* rating scale” OR “</w:t>
            </w:r>
            <w:proofErr w:type="spellStart"/>
            <w:r w:rsidRPr="00A55D9F">
              <w:rPr>
                <w:rFonts w:cstheme="minorHAnsi"/>
              </w:rPr>
              <w:t>behav</w:t>
            </w:r>
            <w:proofErr w:type="spellEnd"/>
            <w:r w:rsidRPr="00A55D9F">
              <w:rPr>
                <w:rFonts w:cstheme="minorHAnsi"/>
              </w:rPr>
              <w:t>*’ OR ‘non-cognitive symptom*’ OR ‘non cognitive symptom*’ OR ‘Delusion*’ OR ‘Hallucination*’ OR ‘</w:t>
            </w:r>
            <w:proofErr w:type="spellStart"/>
            <w:r w:rsidRPr="00A55D9F">
              <w:rPr>
                <w:rFonts w:cstheme="minorHAnsi"/>
              </w:rPr>
              <w:t>Agitat</w:t>
            </w:r>
            <w:proofErr w:type="spellEnd"/>
            <w:r w:rsidRPr="00A55D9F">
              <w:rPr>
                <w:rFonts w:cstheme="minorHAnsi"/>
              </w:rPr>
              <w:t xml:space="preserve">*’ OR ‘Aggression’ OR ‘Depression’ OR ‘Dysphoria’ OR ‘Anxiety’ OR ‘Elation’ OR ‘Euphoria’ OR ‘Apathy’ OR ‘Indifference’ OR ‘Disinhibition’ OR ‘Irritability’ OR ‘Lability’ OR ‘Aberrant Motor </w:t>
            </w:r>
            <w:proofErr w:type="spellStart"/>
            <w:r w:rsidRPr="00A55D9F">
              <w:rPr>
                <w:rFonts w:cstheme="minorHAnsi"/>
              </w:rPr>
              <w:t>Behavio</w:t>
            </w:r>
            <w:proofErr w:type="spellEnd"/>
            <w:r w:rsidRPr="00A55D9F">
              <w:rPr>
                <w:rFonts w:cstheme="minorHAnsi"/>
              </w:rPr>
              <w:t>*’ OR ‘sleep’ OR ‘appetite’</w:t>
            </w:r>
          </w:p>
        </w:tc>
        <w:tc>
          <w:tcPr>
            <w:tcW w:w="0" w:type="dxa"/>
          </w:tcPr>
          <w:p w14:paraId="57937453" w14:textId="77777777" w:rsidR="001514D9" w:rsidRPr="00A55D9F" w:rsidRDefault="001514D9" w:rsidP="00CE4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55D9F">
              <w:rPr>
                <w:rFonts w:cstheme="minorHAnsi"/>
              </w:rPr>
              <w:t>‘tool’ OR ‘instrument’ OR ‘assessment’ OR ‘screening’ OR ‘inventory’</w:t>
            </w:r>
          </w:p>
          <w:p w14:paraId="4EE28212" w14:textId="77777777" w:rsidR="001514D9" w:rsidRPr="00A55D9F" w:rsidRDefault="001514D9" w:rsidP="00CE4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</w:tbl>
    <w:p w14:paraId="690A4A00" w14:textId="77777777" w:rsidR="001514D9" w:rsidRPr="00A55D9F" w:rsidRDefault="001514D9" w:rsidP="001514D9">
      <w:pPr>
        <w:spacing w:line="480" w:lineRule="auto"/>
        <w:rPr>
          <w:rFonts w:cstheme="minorHAnsi"/>
        </w:rPr>
      </w:pPr>
    </w:p>
    <w:p w14:paraId="2E9311E3" w14:textId="77777777" w:rsidR="009A76A0" w:rsidRPr="00A55D9F" w:rsidRDefault="009A76A0">
      <w:pPr>
        <w:rPr>
          <w:rFonts w:cstheme="minorHAnsi"/>
          <w:b/>
          <w:bCs/>
        </w:rPr>
      </w:pPr>
      <w:r w:rsidRPr="00A55D9F">
        <w:rPr>
          <w:rFonts w:cstheme="minorHAnsi"/>
          <w:b/>
          <w:bCs/>
        </w:rPr>
        <w:br w:type="page"/>
      </w:r>
    </w:p>
    <w:p w14:paraId="4AC5C7E7" w14:textId="58FE4B14" w:rsidR="001514D9" w:rsidRPr="00A55D9F" w:rsidRDefault="001514D9" w:rsidP="00A55D9F">
      <w:pPr>
        <w:rPr>
          <w:rFonts w:cstheme="minorHAnsi"/>
          <w:b/>
          <w:bCs/>
        </w:rPr>
      </w:pPr>
      <w:r w:rsidRPr="00A55D9F">
        <w:rPr>
          <w:rFonts w:cstheme="minorHAnsi"/>
          <w:b/>
          <w:bCs/>
        </w:rPr>
        <w:lastRenderedPageBreak/>
        <w:t>Table 5: Scopus Search Term</w:t>
      </w:r>
    </w:p>
    <w:tbl>
      <w:tblPr>
        <w:tblStyle w:val="PlainTable2"/>
        <w:tblW w:w="9034" w:type="dxa"/>
        <w:tblLook w:val="04A0" w:firstRow="1" w:lastRow="0" w:firstColumn="1" w:lastColumn="0" w:noHBand="0" w:noVBand="1"/>
      </w:tblPr>
      <w:tblGrid>
        <w:gridCol w:w="1365"/>
        <w:gridCol w:w="2184"/>
        <w:gridCol w:w="1643"/>
        <w:gridCol w:w="2076"/>
        <w:gridCol w:w="1766"/>
      </w:tblGrid>
      <w:tr w:rsidR="001514D9" w:rsidRPr="00A55D9F" w14:paraId="7480E92E" w14:textId="77777777" w:rsidTr="00A55D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092C3F5" w14:textId="77777777" w:rsidR="001514D9" w:rsidRPr="00A55D9F" w:rsidRDefault="001514D9" w:rsidP="00CE4FB5">
            <w:pPr>
              <w:rPr>
                <w:rFonts w:cstheme="minorHAnsi"/>
                <w:b w:val="0"/>
                <w:bCs w:val="0"/>
              </w:rPr>
            </w:pPr>
            <w:r w:rsidRPr="00A55D9F">
              <w:rPr>
                <w:rFonts w:cstheme="minorHAnsi"/>
              </w:rPr>
              <w:t>SCOPUS</w:t>
            </w:r>
          </w:p>
        </w:tc>
        <w:tc>
          <w:tcPr>
            <w:tcW w:w="0" w:type="dxa"/>
          </w:tcPr>
          <w:p w14:paraId="39745C14" w14:textId="77777777" w:rsidR="001514D9" w:rsidRPr="00A55D9F" w:rsidRDefault="001514D9" w:rsidP="00CE4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55D9F">
              <w:rPr>
                <w:rFonts w:cstheme="minorHAnsi"/>
              </w:rPr>
              <w:t>Dementia</w:t>
            </w:r>
          </w:p>
        </w:tc>
        <w:tc>
          <w:tcPr>
            <w:tcW w:w="0" w:type="dxa"/>
          </w:tcPr>
          <w:p w14:paraId="3FFD4F72" w14:textId="77777777" w:rsidR="001514D9" w:rsidRPr="00A55D9F" w:rsidRDefault="001514D9" w:rsidP="00CE4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55D9F">
              <w:rPr>
                <w:rFonts w:cstheme="minorHAnsi"/>
              </w:rPr>
              <w:t>Residential setting</w:t>
            </w:r>
          </w:p>
        </w:tc>
        <w:tc>
          <w:tcPr>
            <w:tcW w:w="0" w:type="dxa"/>
          </w:tcPr>
          <w:p w14:paraId="73DD9CA1" w14:textId="77777777" w:rsidR="001514D9" w:rsidRPr="00A55D9F" w:rsidRDefault="001514D9" w:rsidP="00CE4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55D9F">
              <w:rPr>
                <w:rFonts w:cstheme="minorHAnsi"/>
              </w:rPr>
              <w:t>NPS /NCSD / BPSD or Agitation</w:t>
            </w:r>
          </w:p>
        </w:tc>
        <w:tc>
          <w:tcPr>
            <w:tcW w:w="0" w:type="dxa"/>
          </w:tcPr>
          <w:p w14:paraId="17CED2FD" w14:textId="77777777" w:rsidR="001514D9" w:rsidRPr="00A55D9F" w:rsidRDefault="001514D9" w:rsidP="00CE4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55D9F">
              <w:rPr>
                <w:rFonts w:cstheme="minorHAnsi"/>
              </w:rPr>
              <w:t>Tool</w:t>
            </w:r>
          </w:p>
        </w:tc>
      </w:tr>
      <w:tr w:rsidR="001514D9" w:rsidRPr="00A55D9F" w14:paraId="44F8BB41" w14:textId="77777777" w:rsidTr="00A55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07E8F89" w14:textId="77777777" w:rsidR="001514D9" w:rsidRPr="00A55D9F" w:rsidRDefault="001514D9" w:rsidP="00CE4FB5">
            <w:pPr>
              <w:rPr>
                <w:rFonts w:cstheme="minorHAnsi"/>
              </w:rPr>
            </w:pPr>
            <w:proofErr w:type="spellStart"/>
            <w:r w:rsidRPr="00A55D9F">
              <w:rPr>
                <w:rFonts w:cstheme="minorHAnsi"/>
              </w:rPr>
              <w:t>MeSH</w:t>
            </w:r>
            <w:proofErr w:type="spellEnd"/>
            <w:r w:rsidRPr="00A55D9F">
              <w:rPr>
                <w:rFonts w:cstheme="minorHAnsi"/>
              </w:rPr>
              <w:t xml:space="preserve"> / Subject Headings</w:t>
            </w:r>
          </w:p>
        </w:tc>
        <w:tc>
          <w:tcPr>
            <w:tcW w:w="0" w:type="dxa"/>
          </w:tcPr>
          <w:p w14:paraId="62553E21" w14:textId="77777777" w:rsidR="001514D9" w:rsidRPr="00A55D9F" w:rsidRDefault="001514D9" w:rsidP="00CE4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55D9F">
              <w:rPr>
                <w:rFonts w:cstheme="minorHAnsi"/>
              </w:rPr>
              <w:t>-</w:t>
            </w:r>
          </w:p>
          <w:p w14:paraId="7B3D5D23" w14:textId="77777777" w:rsidR="001514D9" w:rsidRPr="00A55D9F" w:rsidRDefault="001514D9" w:rsidP="00CE4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dxa"/>
          </w:tcPr>
          <w:p w14:paraId="7C2B1028" w14:textId="77777777" w:rsidR="001514D9" w:rsidRPr="00A55D9F" w:rsidRDefault="001514D9" w:rsidP="00CE4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55D9F">
              <w:rPr>
                <w:rFonts w:cstheme="minorHAnsi"/>
              </w:rPr>
              <w:t>-</w:t>
            </w:r>
          </w:p>
        </w:tc>
        <w:tc>
          <w:tcPr>
            <w:tcW w:w="0" w:type="dxa"/>
          </w:tcPr>
          <w:p w14:paraId="1B17C5E5" w14:textId="77777777" w:rsidR="001514D9" w:rsidRPr="00A55D9F" w:rsidRDefault="001514D9" w:rsidP="00CE4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55D9F">
              <w:rPr>
                <w:rFonts w:cstheme="minorHAnsi"/>
              </w:rPr>
              <w:t>-</w:t>
            </w:r>
          </w:p>
        </w:tc>
        <w:tc>
          <w:tcPr>
            <w:tcW w:w="0" w:type="dxa"/>
          </w:tcPr>
          <w:p w14:paraId="7A0FA34D" w14:textId="77777777" w:rsidR="001514D9" w:rsidRPr="00A55D9F" w:rsidRDefault="001514D9" w:rsidP="00CE4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55D9F">
              <w:rPr>
                <w:rFonts w:cstheme="minorHAnsi"/>
              </w:rPr>
              <w:t>-</w:t>
            </w:r>
          </w:p>
        </w:tc>
      </w:tr>
      <w:tr w:rsidR="001514D9" w:rsidRPr="00A55D9F" w14:paraId="346E964B" w14:textId="77777777" w:rsidTr="00A55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534973D" w14:textId="77777777" w:rsidR="001514D9" w:rsidRPr="00A55D9F" w:rsidRDefault="001514D9" w:rsidP="00CE4FB5">
            <w:pPr>
              <w:rPr>
                <w:rFonts w:cstheme="minorHAnsi"/>
              </w:rPr>
            </w:pPr>
            <w:r w:rsidRPr="00A55D9F">
              <w:rPr>
                <w:rFonts w:cstheme="minorHAnsi"/>
              </w:rPr>
              <w:t>Keywords</w:t>
            </w:r>
          </w:p>
          <w:p w14:paraId="1D9AC4D9" w14:textId="77777777" w:rsidR="001514D9" w:rsidRPr="00A55D9F" w:rsidRDefault="001514D9" w:rsidP="00CE4FB5">
            <w:pPr>
              <w:rPr>
                <w:rFonts w:cstheme="minorHAnsi"/>
              </w:rPr>
            </w:pPr>
          </w:p>
        </w:tc>
        <w:tc>
          <w:tcPr>
            <w:tcW w:w="0" w:type="dxa"/>
          </w:tcPr>
          <w:p w14:paraId="557E6976" w14:textId="77777777" w:rsidR="001514D9" w:rsidRPr="00A55D9F" w:rsidRDefault="001514D9" w:rsidP="00CE4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55D9F">
              <w:rPr>
                <w:rFonts w:cstheme="minorHAnsi"/>
              </w:rPr>
              <w:t>‘‘advanced dementia’’ OR “late* stage dementia” OR “severe dementia” OR “end* stage dementia” OR “advanced Alzheimer*” OR “late* stage Alzheimer*” OR “severe Alzheimer*” OR “end* stage Alzheimer*” OR “</w:t>
            </w:r>
            <w:proofErr w:type="spellStart"/>
            <w:r w:rsidRPr="00A55D9F">
              <w:rPr>
                <w:rFonts w:cstheme="minorHAnsi"/>
              </w:rPr>
              <w:t>lewy</w:t>
            </w:r>
            <w:proofErr w:type="spellEnd"/>
            <w:r w:rsidRPr="00A55D9F">
              <w:rPr>
                <w:rFonts w:cstheme="minorHAnsi"/>
              </w:rPr>
              <w:t xml:space="preserve"> bod*” OR “frontotemporal” OR “vascular dementia”</w:t>
            </w:r>
          </w:p>
          <w:p w14:paraId="6DA0A948" w14:textId="77777777" w:rsidR="001514D9" w:rsidRPr="00A55D9F" w:rsidRDefault="001514D9" w:rsidP="00CE4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dxa"/>
          </w:tcPr>
          <w:p w14:paraId="478B320E" w14:textId="77777777" w:rsidR="001514D9" w:rsidRPr="00A55D9F" w:rsidRDefault="001514D9" w:rsidP="00CE4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55D9F">
              <w:rPr>
                <w:rFonts w:cstheme="minorHAnsi"/>
              </w:rPr>
              <w:t xml:space="preserve">“long-term care setting*” OR “nursing home*” OR “residential care setting*” OR “Residential </w:t>
            </w:r>
            <w:proofErr w:type="spellStart"/>
            <w:r w:rsidRPr="00A55D9F">
              <w:rPr>
                <w:rFonts w:cstheme="minorHAnsi"/>
              </w:rPr>
              <w:t>facilit</w:t>
            </w:r>
            <w:proofErr w:type="spellEnd"/>
            <w:r w:rsidRPr="00A55D9F">
              <w:rPr>
                <w:rFonts w:cstheme="minorHAnsi"/>
              </w:rPr>
              <w:t xml:space="preserve">*” OR “institution* care” OR “nursing care” OR “nursing </w:t>
            </w:r>
            <w:proofErr w:type="spellStart"/>
            <w:r w:rsidRPr="00A55D9F">
              <w:rPr>
                <w:rFonts w:cstheme="minorHAnsi"/>
              </w:rPr>
              <w:t>facilit</w:t>
            </w:r>
            <w:proofErr w:type="spellEnd"/>
            <w:r w:rsidRPr="00A55D9F">
              <w:rPr>
                <w:rFonts w:cstheme="minorHAnsi"/>
              </w:rPr>
              <w:t xml:space="preserve">*” OR “continuous care” OR “elderly care </w:t>
            </w:r>
            <w:proofErr w:type="spellStart"/>
            <w:r w:rsidRPr="00A55D9F">
              <w:rPr>
                <w:rFonts w:cstheme="minorHAnsi"/>
              </w:rPr>
              <w:t>facilit</w:t>
            </w:r>
            <w:proofErr w:type="spellEnd"/>
            <w:r w:rsidRPr="00A55D9F">
              <w:rPr>
                <w:rFonts w:cstheme="minorHAnsi"/>
              </w:rPr>
              <w:t>*”</w:t>
            </w:r>
          </w:p>
        </w:tc>
        <w:tc>
          <w:tcPr>
            <w:tcW w:w="0" w:type="dxa"/>
          </w:tcPr>
          <w:p w14:paraId="420C2983" w14:textId="77777777" w:rsidR="001514D9" w:rsidRPr="00A55D9F" w:rsidRDefault="001514D9" w:rsidP="00CE4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55D9F">
              <w:rPr>
                <w:rFonts w:cstheme="minorHAnsi"/>
              </w:rPr>
              <w:t>“</w:t>
            </w:r>
            <w:proofErr w:type="spellStart"/>
            <w:r w:rsidRPr="00A55D9F">
              <w:rPr>
                <w:rFonts w:cstheme="minorHAnsi"/>
              </w:rPr>
              <w:t>behav</w:t>
            </w:r>
            <w:proofErr w:type="spellEnd"/>
            <w:r w:rsidRPr="00A55D9F">
              <w:rPr>
                <w:rFonts w:cstheme="minorHAnsi"/>
              </w:rPr>
              <w:t>* rating scale” OR “</w:t>
            </w:r>
            <w:proofErr w:type="spellStart"/>
            <w:r w:rsidRPr="00A55D9F">
              <w:rPr>
                <w:rFonts w:cstheme="minorHAnsi"/>
              </w:rPr>
              <w:t>behav</w:t>
            </w:r>
            <w:proofErr w:type="spellEnd"/>
            <w:r w:rsidRPr="00A55D9F">
              <w:rPr>
                <w:rFonts w:cstheme="minorHAnsi"/>
              </w:rPr>
              <w:t>*” OR “non-cognitive symptom*” OR “non cognitive symptom*” OR “Delusion*” OR “Hallucination*” OR “</w:t>
            </w:r>
            <w:proofErr w:type="spellStart"/>
            <w:r w:rsidRPr="00A55D9F">
              <w:rPr>
                <w:rFonts w:cstheme="minorHAnsi"/>
              </w:rPr>
              <w:t>Agitat</w:t>
            </w:r>
            <w:proofErr w:type="spellEnd"/>
            <w:r w:rsidRPr="00A55D9F">
              <w:rPr>
                <w:rFonts w:cstheme="minorHAnsi"/>
              </w:rPr>
              <w:t xml:space="preserve">*” OR “Aggression” OR “Depression” OR “Dysphoria” OR “Anxiety” OR “Elation” OR “Euphoria” OR “Apathy” OR “Indifference” OR “Disinhibition” OR “Irritability” OR “Lability” OR “Aberrant Motor </w:t>
            </w:r>
            <w:proofErr w:type="spellStart"/>
            <w:r w:rsidRPr="00A55D9F">
              <w:rPr>
                <w:rFonts w:cstheme="minorHAnsi"/>
              </w:rPr>
              <w:t>Behavio</w:t>
            </w:r>
            <w:proofErr w:type="spellEnd"/>
            <w:r w:rsidRPr="00A55D9F">
              <w:rPr>
                <w:rFonts w:cstheme="minorHAnsi"/>
              </w:rPr>
              <w:t>*” OR “sleep” OR “appetite”</w:t>
            </w:r>
          </w:p>
        </w:tc>
        <w:tc>
          <w:tcPr>
            <w:tcW w:w="0" w:type="dxa"/>
          </w:tcPr>
          <w:p w14:paraId="67A16C0A" w14:textId="77777777" w:rsidR="001514D9" w:rsidRPr="00A55D9F" w:rsidRDefault="001514D9" w:rsidP="00CE4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55D9F">
              <w:rPr>
                <w:rFonts w:cstheme="minorHAnsi"/>
              </w:rPr>
              <w:t>“tool” OR “instrument” OR “assessment” OR “screening” OR “inventory”</w:t>
            </w:r>
          </w:p>
          <w:p w14:paraId="36BAB997" w14:textId="77777777" w:rsidR="001514D9" w:rsidRPr="00A55D9F" w:rsidRDefault="001514D9" w:rsidP="00CE4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</w:tbl>
    <w:p w14:paraId="11889D2E" w14:textId="77777777" w:rsidR="001514D9" w:rsidRPr="00A55D9F" w:rsidRDefault="001514D9" w:rsidP="001514D9">
      <w:pPr>
        <w:spacing w:line="480" w:lineRule="auto"/>
        <w:rPr>
          <w:rFonts w:cstheme="minorHAnsi"/>
        </w:rPr>
      </w:pPr>
    </w:p>
    <w:p w14:paraId="2FE2E2C3" w14:textId="77777777" w:rsidR="009A76A0" w:rsidRPr="00A55D9F" w:rsidRDefault="009A76A0">
      <w:pPr>
        <w:rPr>
          <w:rFonts w:cstheme="minorHAnsi"/>
          <w:b/>
          <w:bCs/>
        </w:rPr>
      </w:pPr>
      <w:r w:rsidRPr="00A55D9F">
        <w:rPr>
          <w:rFonts w:cstheme="minorHAnsi"/>
          <w:b/>
          <w:bCs/>
        </w:rPr>
        <w:br w:type="page"/>
      </w:r>
    </w:p>
    <w:p w14:paraId="4102B0B2" w14:textId="33ADDC22" w:rsidR="001514D9" w:rsidRPr="00A55D9F" w:rsidRDefault="001514D9" w:rsidP="00A55D9F">
      <w:pPr>
        <w:rPr>
          <w:rFonts w:cstheme="minorHAnsi"/>
          <w:b/>
          <w:bCs/>
        </w:rPr>
      </w:pPr>
      <w:r w:rsidRPr="00A55D9F">
        <w:rPr>
          <w:rFonts w:cstheme="minorHAnsi"/>
          <w:b/>
          <w:bCs/>
        </w:rPr>
        <w:lastRenderedPageBreak/>
        <w:t>Table 6: Cochrane Database of Systematic Reviews (CDSR) and Cochrane Central Register of Controlled Trials (CENTRAL)</w:t>
      </w:r>
    </w:p>
    <w:tbl>
      <w:tblPr>
        <w:tblStyle w:val="PlainTable2"/>
        <w:tblW w:w="9034" w:type="dxa"/>
        <w:tblLook w:val="04A0" w:firstRow="1" w:lastRow="0" w:firstColumn="1" w:lastColumn="0" w:noHBand="0" w:noVBand="1"/>
      </w:tblPr>
      <w:tblGrid>
        <w:gridCol w:w="1386"/>
        <w:gridCol w:w="2125"/>
        <w:gridCol w:w="1622"/>
        <w:gridCol w:w="2108"/>
        <w:gridCol w:w="1793"/>
      </w:tblGrid>
      <w:tr w:rsidR="001514D9" w:rsidRPr="00A55D9F" w14:paraId="2BC8E5A6" w14:textId="77777777" w:rsidTr="00A55D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F418557" w14:textId="77777777" w:rsidR="001514D9" w:rsidRPr="00A55D9F" w:rsidRDefault="001514D9" w:rsidP="00CE4FB5">
            <w:pPr>
              <w:rPr>
                <w:rFonts w:cstheme="minorHAnsi"/>
              </w:rPr>
            </w:pPr>
          </w:p>
        </w:tc>
        <w:tc>
          <w:tcPr>
            <w:tcW w:w="0" w:type="dxa"/>
          </w:tcPr>
          <w:p w14:paraId="2FA52AEE" w14:textId="77777777" w:rsidR="001514D9" w:rsidRPr="00A55D9F" w:rsidRDefault="001514D9" w:rsidP="00CE4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55D9F">
              <w:rPr>
                <w:rFonts w:cstheme="minorHAnsi"/>
              </w:rPr>
              <w:t>Dementia</w:t>
            </w:r>
          </w:p>
        </w:tc>
        <w:tc>
          <w:tcPr>
            <w:tcW w:w="0" w:type="dxa"/>
          </w:tcPr>
          <w:p w14:paraId="6E6CBB82" w14:textId="77777777" w:rsidR="001514D9" w:rsidRPr="00A55D9F" w:rsidRDefault="001514D9" w:rsidP="00CE4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55D9F">
              <w:rPr>
                <w:rFonts w:cstheme="minorHAnsi"/>
              </w:rPr>
              <w:t>Residential setting</w:t>
            </w:r>
          </w:p>
        </w:tc>
        <w:tc>
          <w:tcPr>
            <w:tcW w:w="0" w:type="dxa"/>
          </w:tcPr>
          <w:p w14:paraId="5C625C44" w14:textId="77777777" w:rsidR="001514D9" w:rsidRPr="00A55D9F" w:rsidRDefault="001514D9" w:rsidP="00CE4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55D9F">
              <w:rPr>
                <w:rFonts w:cstheme="minorHAnsi"/>
              </w:rPr>
              <w:t>NPS /NCSD / BPSD or Agitation</w:t>
            </w:r>
          </w:p>
        </w:tc>
        <w:tc>
          <w:tcPr>
            <w:tcW w:w="0" w:type="dxa"/>
          </w:tcPr>
          <w:p w14:paraId="447A883A" w14:textId="77777777" w:rsidR="001514D9" w:rsidRPr="00A55D9F" w:rsidRDefault="001514D9" w:rsidP="00CE4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55D9F">
              <w:rPr>
                <w:rFonts w:cstheme="minorHAnsi"/>
              </w:rPr>
              <w:t>Tool</w:t>
            </w:r>
          </w:p>
        </w:tc>
      </w:tr>
      <w:tr w:rsidR="001514D9" w:rsidRPr="00A55D9F" w14:paraId="540B7221" w14:textId="77777777" w:rsidTr="00A55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51EDD35" w14:textId="77777777" w:rsidR="001514D9" w:rsidRPr="00A55D9F" w:rsidRDefault="001514D9" w:rsidP="00CE4FB5">
            <w:pPr>
              <w:rPr>
                <w:rFonts w:cstheme="minorHAnsi"/>
              </w:rPr>
            </w:pPr>
            <w:proofErr w:type="spellStart"/>
            <w:r w:rsidRPr="00A55D9F">
              <w:rPr>
                <w:rFonts w:cstheme="minorHAnsi"/>
              </w:rPr>
              <w:t>MeSH</w:t>
            </w:r>
            <w:proofErr w:type="spellEnd"/>
            <w:r w:rsidRPr="00A55D9F">
              <w:rPr>
                <w:rFonts w:cstheme="minorHAnsi"/>
              </w:rPr>
              <w:t xml:space="preserve"> / Subject Headings</w:t>
            </w:r>
          </w:p>
        </w:tc>
        <w:tc>
          <w:tcPr>
            <w:tcW w:w="0" w:type="dxa"/>
          </w:tcPr>
          <w:p w14:paraId="1C19142C" w14:textId="77777777" w:rsidR="001514D9" w:rsidRPr="00A55D9F" w:rsidRDefault="001514D9" w:rsidP="00CE4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55D9F">
              <w:rPr>
                <w:rFonts w:cstheme="minorHAnsi"/>
              </w:rPr>
              <w:t>Dementia</w:t>
            </w:r>
          </w:p>
        </w:tc>
        <w:tc>
          <w:tcPr>
            <w:tcW w:w="0" w:type="dxa"/>
          </w:tcPr>
          <w:p w14:paraId="09278E44" w14:textId="77777777" w:rsidR="001514D9" w:rsidRPr="00A55D9F" w:rsidRDefault="001514D9" w:rsidP="00CE4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55D9F">
              <w:rPr>
                <w:rFonts w:cstheme="minorHAnsi"/>
              </w:rPr>
              <w:t>Residential Facilities</w:t>
            </w:r>
          </w:p>
        </w:tc>
        <w:tc>
          <w:tcPr>
            <w:tcW w:w="0" w:type="dxa"/>
          </w:tcPr>
          <w:p w14:paraId="4D89759C" w14:textId="77777777" w:rsidR="001514D9" w:rsidRPr="00A55D9F" w:rsidRDefault="001514D9" w:rsidP="00CE4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55D9F">
              <w:rPr>
                <w:rFonts w:cstheme="minorHAnsi"/>
              </w:rPr>
              <w:t>Behavioral</w:t>
            </w:r>
            <w:proofErr w:type="spellEnd"/>
            <w:r w:rsidRPr="00A55D9F">
              <w:rPr>
                <w:rFonts w:cstheme="minorHAnsi"/>
              </w:rPr>
              <w:t xml:space="preserve"> Symptoms</w:t>
            </w:r>
          </w:p>
          <w:p w14:paraId="2D71B046" w14:textId="77777777" w:rsidR="001514D9" w:rsidRPr="00A55D9F" w:rsidRDefault="001514D9" w:rsidP="00CE4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dxa"/>
          </w:tcPr>
          <w:p w14:paraId="7D8435A8" w14:textId="77777777" w:rsidR="001514D9" w:rsidRPr="00A55D9F" w:rsidRDefault="001514D9" w:rsidP="00CE4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55D9F">
              <w:rPr>
                <w:rFonts w:cstheme="minorHAnsi"/>
              </w:rPr>
              <w:t>-</w:t>
            </w:r>
          </w:p>
        </w:tc>
      </w:tr>
      <w:tr w:rsidR="001514D9" w:rsidRPr="00A55D9F" w14:paraId="430DD24F" w14:textId="77777777" w:rsidTr="00A55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6263ED1" w14:textId="77777777" w:rsidR="001514D9" w:rsidRPr="00A55D9F" w:rsidRDefault="001514D9" w:rsidP="00CE4FB5">
            <w:pPr>
              <w:rPr>
                <w:rFonts w:cstheme="minorHAnsi"/>
              </w:rPr>
            </w:pPr>
            <w:r w:rsidRPr="00A55D9F">
              <w:rPr>
                <w:rFonts w:cstheme="minorHAnsi"/>
              </w:rPr>
              <w:t>Keywords</w:t>
            </w:r>
          </w:p>
          <w:p w14:paraId="1444C82C" w14:textId="77777777" w:rsidR="001514D9" w:rsidRPr="00A55D9F" w:rsidRDefault="001514D9" w:rsidP="00CE4FB5">
            <w:pPr>
              <w:rPr>
                <w:rFonts w:cstheme="minorHAnsi"/>
              </w:rPr>
            </w:pPr>
          </w:p>
        </w:tc>
        <w:tc>
          <w:tcPr>
            <w:tcW w:w="0" w:type="dxa"/>
          </w:tcPr>
          <w:p w14:paraId="2DBFF735" w14:textId="77777777" w:rsidR="001514D9" w:rsidRPr="00A55D9F" w:rsidRDefault="001514D9" w:rsidP="00CE4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55D9F">
              <w:rPr>
                <w:rFonts w:cstheme="minorHAnsi"/>
              </w:rPr>
              <w:t>‘</w:t>
            </w:r>
            <w:proofErr w:type="gramStart"/>
            <w:r w:rsidRPr="00A55D9F">
              <w:rPr>
                <w:rFonts w:cstheme="minorHAnsi"/>
              </w:rPr>
              <w:t>advanced</w:t>
            </w:r>
            <w:proofErr w:type="gramEnd"/>
            <w:r w:rsidRPr="00A55D9F">
              <w:rPr>
                <w:rFonts w:cstheme="minorHAnsi"/>
              </w:rPr>
              <w:t xml:space="preserve"> dementia’ OR ‘late* stage dementia’ OR ‘severe dementia’ OR ‘end* stage dementia’ OR ‘advanced Alzheimer*’ OR ‘late* stage Alzheimer*’ OR ‘severe Alzheimer*’ OR ‘end* stage Alzheimer*’ OR ‘</w:t>
            </w:r>
            <w:proofErr w:type="spellStart"/>
            <w:r w:rsidRPr="00A55D9F">
              <w:rPr>
                <w:rFonts w:cstheme="minorHAnsi"/>
              </w:rPr>
              <w:t>lewy</w:t>
            </w:r>
            <w:proofErr w:type="spellEnd"/>
            <w:r w:rsidRPr="00A55D9F">
              <w:rPr>
                <w:rFonts w:cstheme="minorHAnsi"/>
              </w:rPr>
              <w:t xml:space="preserve"> bod*’ OR ‘frontotemporal’ OR ‘vascular dementia’</w:t>
            </w:r>
          </w:p>
        </w:tc>
        <w:tc>
          <w:tcPr>
            <w:tcW w:w="0" w:type="dxa"/>
          </w:tcPr>
          <w:p w14:paraId="387B8113" w14:textId="77777777" w:rsidR="001514D9" w:rsidRPr="00A55D9F" w:rsidRDefault="001514D9" w:rsidP="00CE4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55D9F">
              <w:rPr>
                <w:rFonts w:cstheme="minorHAnsi"/>
              </w:rPr>
              <w:t xml:space="preserve">‘long-term care setting*’ OR ‘nursing home*’ OR ‘residential care setting*’ OR ‘Residential </w:t>
            </w:r>
            <w:proofErr w:type="spellStart"/>
            <w:r w:rsidRPr="00A55D9F">
              <w:rPr>
                <w:rFonts w:cstheme="minorHAnsi"/>
              </w:rPr>
              <w:t>facilit</w:t>
            </w:r>
            <w:proofErr w:type="spellEnd"/>
            <w:r w:rsidRPr="00A55D9F">
              <w:rPr>
                <w:rFonts w:cstheme="minorHAnsi"/>
              </w:rPr>
              <w:t xml:space="preserve">*’ OR ‘institution* care’ OR ‘nursing care’ OR ‘nursing </w:t>
            </w:r>
            <w:proofErr w:type="spellStart"/>
            <w:r w:rsidRPr="00A55D9F">
              <w:rPr>
                <w:rFonts w:cstheme="minorHAnsi"/>
              </w:rPr>
              <w:t>facilit</w:t>
            </w:r>
            <w:proofErr w:type="spellEnd"/>
            <w:r w:rsidRPr="00A55D9F">
              <w:rPr>
                <w:rFonts w:cstheme="minorHAnsi"/>
              </w:rPr>
              <w:t xml:space="preserve">*’ OR ‘continuous care’ OR ‘elderly care </w:t>
            </w:r>
            <w:proofErr w:type="spellStart"/>
            <w:r w:rsidRPr="00A55D9F">
              <w:rPr>
                <w:rFonts w:cstheme="minorHAnsi"/>
              </w:rPr>
              <w:t>facilit</w:t>
            </w:r>
            <w:proofErr w:type="spellEnd"/>
            <w:r w:rsidRPr="00A55D9F">
              <w:rPr>
                <w:rFonts w:cstheme="minorHAnsi"/>
              </w:rPr>
              <w:t>*’</w:t>
            </w:r>
          </w:p>
        </w:tc>
        <w:tc>
          <w:tcPr>
            <w:tcW w:w="0" w:type="dxa"/>
          </w:tcPr>
          <w:p w14:paraId="7513810D" w14:textId="77777777" w:rsidR="001514D9" w:rsidRPr="00A55D9F" w:rsidRDefault="001514D9" w:rsidP="00CE4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55D9F">
              <w:rPr>
                <w:rFonts w:cstheme="minorHAnsi"/>
              </w:rPr>
              <w:t>“</w:t>
            </w:r>
            <w:proofErr w:type="spellStart"/>
            <w:r w:rsidRPr="00A55D9F">
              <w:rPr>
                <w:rFonts w:cstheme="minorHAnsi"/>
              </w:rPr>
              <w:t>behav</w:t>
            </w:r>
            <w:proofErr w:type="spellEnd"/>
            <w:r w:rsidRPr="00A55D9F">
              <w:rPr>
                <w:rFonts w:cstheme="minorHAnsi"/>
              </w:rPr>
              <w:t>* rating scale” OR “</w:t>
            </w:r>
            <w:proofErr w:type="spellStart"/>
            <w:r w:rsidRPr="00A55D9F">
              <w:rPr>
                <w:rFonts w:cstheme="minorHAnsi"/>
              </w:rPr>
              <w:t>behav</w:t>
            </w:r>
            <w:proofErr w:type="spellEnd"/>
            <w:r w:rsidRPr="00A55D9F">
              <w:rPr>
                <w:rFonts w:cstheme="minorHAnsi"/>
              </w:rPr>
              <w:t>*” OR “non-cognitive symptom*” OR “non cognitive symptom*” OR “Delusion*” OR “Hallucination*” OR “</w:t>
            </w:r>
            <w:proofErr w:type="spellStart"/>
            <w:r w:rsidRPr="00A55D9F">
              <w:rPr>
                <w:rFonts w:cstheme="minorHAnsi"/>
              </w:rPr>
              <w:t>Agitat</w:t>
            </w:r>
            <w:proofErr w:type="spellEnd"/>
            <w:r w:rsidRPr="00A55D9F">
              <w:rPr>
                <w:rFonts w:cstheme="minorHAnsi"/>
              </w:rPr>
              <w:t xml:space="preserve">*” OR “Aggression” OR “Depression” OR “Dysphoria” OR “Anxiety” OR “Elation” OR “Euphoria” OR “Apathy” OR “Indifference” OR “Disinhibition” OR “Irritability” OR “Lability” OR “Aberrant Motor </w:t>
            </w:r>
            <w:proofErr w:type="spellStart"/>
            <w:r w:rsidRPr="00A55D9F">
              <w:rPr>
                <w:rFonts w:cstheme="minorHAnsi"/>
              </w:rPr>
              <w:t>Behavio</w:t>
            </w:r>
            <w:proofErr w:type="spellEnd"/>
            <w:r w:rsidRPr="00A55D9F">
              <w:rPr>
                <w:rFonts w:cstheme="minorHAnsi"/>
              </w:rPr>
              <w:t>*” OR “sleep” OR “appetite”</w:t>
            </w:r>
          </w:p>
        </w:tc>
        <w:tc>
          <w:tcPr>
            <w:tcW w:w="0" w:type="dxa"/>
          </w:tcPr>
          <w:p w14:paraId="084AD70C" w14:textId="77777777" w:rsidR="001514D9" w:rsidRPr="00A55D9F" w:rsidRDefault="001514D9" w:rsidP="00CE4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55D9F">
              <w:rPr>
                <w:rFonts w:cstheme="minorHAnsi"/>
              </w:rPr>
              <w:t>“tool” OR “instrument” OR “assessment” OR “screening” OR “inventory”</w:t>
            </w:r>
          </w:p>
          <w:p w14:paraId="3A289CA2" w14:textId="77777777" w:rsidR="001514D9" w:rsidRPr="00A55D9F" w:rsidRDefault="001514D9" w:rsidP="00CE4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</w:tbl>
    <w:p w14:paraId="044A0A47" w14:textId="77777777" w:rsidR="001514D9" w:rsidRPr="00A55D9F" w:rsidRDefault="001514D9" w:rsidP="001514D9">
      <w:pPr>
        <w:spacing w:line="480" w:lineRule="auto"/>
        <w:rPr>
          <w:rFonts w:cstheme="minorHAnsi"/>
        </w:rPr>
      </w:pPr>
    </w:p>
    <w:p w14:paraId="49C69B6D" w14:textId="77777777" w:rsidR="009A76A0" w:rsidRPr="00A55D9F" w:rsidRDefault="009A76A0" w:rsidP="001514D9">
      <w:pPr>
        <w:spacing w:line="480" w:lineRule="auto"/>
        <w:rPr>
          <w:rFonts w:cstheme="minorHAnsi"/>
        </w:rPr>
      </w:pPr>
    </w:p>
    <w:p w14:paraId="4533BCA5" w14:textId="77777777" w:rsidR="009A76A0" w:rsidRPr="00A55D9F" w:rsidRDefault="009A76A0" w:rsidP="001514D9">
      <w:pPr>
        <w:spacing w:line="480" w:lineRule="auto"/>
        <w:rPr>
          <w:rFonts w:cstheme="minorHAnsi"/>
        </w:rPr>
      </w:pPr>
    </w:p>
    <w:p w14:paraId="10CD7BCF" w14:textId="77777777" w:rsidR="009A76A0" w:rsidRPr="00A55D9F" w:rsidRDefault="009A76A0">
      <w:pPr>
        <w:rPr>
          <w:rFonts w:cstheme="minorHAnsi"/>
          <w:b/>
          <w:bCs/>
        </w:rPr>
      </w:pPr>
      <w:r w:rsidRPr="00A55D9F">
        <w:rPr>
          <w:rFonts w:cstheme="minorHAnsi"/>
          <w:b/>
          <w:bCs/>
        </w:rPr>
        <w:br w:type="page"/>
      </w:r>
    </w:p>
    <w:p w14:paraId="2778F6A6" w14:textId="1A8C3B59" w:rsidR="001514D9" w:rsidRPr="00A55D9F" w:rsidRDefault="001514D9" w:rsidP="001514D9">
      <w:pPr>
        <w:rPr>
          <w:rFonts w:cstheme="minorHAnsi"/>
          <w:b/>
          <w:bCs/>
        </w:rPr>
      </w:pPr>
      <w:r w:rsidRPr="00A55D9F">
        <w:rPr>
          <w:rFonts w:cstheme="minorHAnsi"/>
          <w:b/>
          <w:bCs/>
        </w:rPr>
        <w:lastRenderedPageBreak/>
        <w:t xml:space="preserve">Table 7: </w:t>
      </w:r>
      <w:r w:rsidR="00CA0A01" w:rsidRPr="00A55D9F">
        <w:rPr>
          <w:rFonts w:cstheme="minorHAnsi"/>
          <w:b/>
          <w:bCs/>
        </w:rPr>
        <w:t xml:space="preserve">Grey Literature - </w:t>
      </w:r>
      <w:r w:rsidRPr="00A55D9F">
        <w:rPr>
          <w:rFonts w:cstheme="minorHAnsi"/>
          <w:b/>
          <w:bCs/>
        </w:rPr>
        <w:t>TRIP Search Term &amp; Google Scholar Search Term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9026"/>
      </w:tblGrid>
      <w:tr w:rsidR="001514D9" w:rsidRPr="00A55D9F" w14:paraId="6185211D" w14:textId="77777777" w:rsidTr="00A55D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9B0243" w14:textId="77777777" w:rsidR="001514D9" w:rsidRPr="00A55D9F" w:rsidRDefault="001514D9" w:rsidP="00CE4FB5">
            <w:pPr>
              <w:rPr>
                <w:rFonts w:cstheme="minorHAnsi"/>
              </w:rPr>
            </w:pPr>
            <w:r w:rsidRPr="00A55D9F">
              <w:rPr>
                <w:rFonts w:cstheme="minorHAnsi"/>
              </w:rPr>
              <w:t>Search Term:</w:t>
            </w:r>
          </w:p>
          <w:p w14:paraId="63B2BAE0" w14:textId="77777777" w:rsidR="001514D9" w:rsidRPr="00A55D9F" w:rsidRDefault="001514D9" w:rsidP="00CE4FB5">
            <w:pPr>
              <w:rPr>
                <w:rFonts w:cstheme="minorHAnsi"/>
              </w:rPr>
            </w:pPr>
          </w:p>
          <w:p w14:paraId="5AB80ADA" w14:textId="77777777" w:rsidR="001514D9" w:rsidRPr="00A55D9F" w:rsidRDefault="001514D9" w:rsidP="00CE4FB5">
            <w:pPr>
              <w:rPr>
                <w:rFonts w:cstheme="minorHAnsi"/>
                <w:b w:val="0"/>
                <w:bCs w:val="0"/>
              </w:rPr>
            </w:pPr>
            <w:r w:rsidRPr="00A55D9F">
              <w:rPr>
                <w:rFonts w:cstheme="minorHAnsi"/>
                <w:b w:val="0"/>
                <w:bCs w:val="0"/>
              </w:rPr>
              <w:t>(‘‘advanced dementia’’ OR “late* stage dementia” OR “severe dementia” OR “end* stage dementia” OR “advanced Alzheimer*” OR “late* stage Alzheimer*” OR “severe Alzheimer*” OR “end* stage Alzheimer*” OR “</w:t>
            </w:r>
            <w:proofErr w:type="spellStart"/>
            <w:r w:rsidRPr="00A55D9F">
              <w:rPr>
                <w:rFonts w:cstheme="minorHAnsi"/>
                <w:b w:val="0"/>
                <w:bCs w:val="0"/>
              </w:rPr>
              <w:t>lewy</w:t>
            </w:r>
            <w:proofErr w:type="spellEnd"/>
            <w:r w:rsidRPr="00A55D9F">
              <w:rPr>
                <w:rFonts w:cstheme="minorHAnsi"/>
                <w:b w:val="0"/>
                <w:bCs w:val="0"/>
              </w:rPr>
              <w:t xml:space="preserve"> bod*” OR “frontotemporal” OR “vascular dementia”) AND (“long-term care setting*” OR “nursing home*” OR “residential care setting*” OR “Residential </w:t>
            </w:r>
            <w:proofErr w:type="spellStart"/>
            <w:r w:rsidRPr="00A55D9F">
              <w:rPr>
                <w:rFonts w:cstheme="minorHAnsi"/>
                <w:b w:val="0"/>
                <w:bCs w:val="0"/>
              </w:rPr>
              <w:t>facilit</w:t>
            </w:r>
            <w:proofErr w:type="spellEnd"/>
            <w:r w:rsidRPr="00A55D9F">
              <w:rPr>
                <w:rFonts w:cstheme="minorHAnsi"/>
                <w:b w:val="0"/>
                <w:bCs w:val="0"/>
              </w:rPr>
              <w:t xml:space="preserve">*” OR “institution* care” OR “nursing care” OR “nursing </w:t>
            </w:r>
            <w:proofErr w:type="spellStart"/>
            <w:r w:rsidRPr="00A55D9F">
              <w:rPr>
                <w:rFonts w:cstheme="minorHAnsi"/>
                <w:b w:val="0"/>
                <w:bCs w:val="0"/>
              </w:rPr>
              <w:t>facilit</w:t>
            </w:r>
            <w:proofErr w:type="spellEnd"/>
            <w:r w:rsidRPr="00A55D9F">
              <w:rPr>
                <w:rFonts w:cstheme="minorHAnsi"/>
                <w:b w:val="0"/>
                <w:bCs w:val="0"/>
              </w:rPr>
              <w:t xml:space="preserve">*” OR “continuous care” OR “elderly care </w:t>
            </w:r>
            <w:proofErr w:type="spellStart"/>
            <w:r w:rsidRPr="00A55D9F">
              <w:rPr>
                <w:rFonts w:cstheme="minorHAnsi"/>
                <w:b w:val="0"/>
                <w:bCs w:val="0"/>
              </w:rPr>
              <w:t>facilit</w:t>
            </w:r>
            <w:proofErr w:type="spellEnd"/>
            <w:r w:rsidRPr="00A55D9F">
              <w:rPr>
                <w:rFonts w:cstheme="minorHAnsi"/>
                <w:b w:val="0"/>
                <w:bCs w:val="0"/>
              </w:rPr>
              <w:t>*”) AND (“</w:t>
            </w:r>
            <w:proofErr w:type="spellStart"/>
            <w:r w:rsidRPr="00A55D9F">
              <w:rPr>
                <w:rFonts w:cstheme="minorHAnsi"/>
                <w:b w:val="0"/>
                <w:bCs w:val="0"/>
              </w:rPr>
              <w:t>behav</w:t>
            </w:r>
            <w:proofErr w:type="spellEnd"/>
            <w:r w:rsidRPr="00A55D9F">
              <w:rPr>
                <w:rFonts w:cstheme="minorHAnsi"/>
                <w:b w:val="0"/>
                <w:bCs w:val="0"/>
              </w:rPr>
              <w:t>* rating scale” OR “</w:t>
            </w:r>
            <w:proofErr w:type="spellStart"/>
            <w:r w:rsidRPr="00A55D9F">
              <w:rPr>
                <w:rFonts w:cstheme="minorHAnsi"/>
                <w:b w:val="0"/>
                <w:bCs w:val="0"/>
              </w:rPr>
              <w:t>behav</w:t>
            </w:r>
            <w:proofErr w:type="spellEnd"/>
            <w:r w:rsidRPr="00A55D9F">
              <w:rPr>
                <w:rFonts w:cstheme="minorHAnsi"/>
                <w:b w:val="0"/>
                <w:bCs w:val="0"/>
              </w:rPr>
              <w:t>*” OR “non-cognitive symptom*” OR “non cognitive symptom*” OR “Delusion*” OR “Hallucination*” OR “</w:t>
            </w:r>
            <w:proofErr w:type="spellStart"/>
            <w:r w:rsidRPr="00A55D9F">
              <w:rPr>
                <w:rFonts w:cstheme="minorHAnsi"/>
                <w:b w:val="0"/>
                <w:bCs w:val="0"/>
              </w:rPr>
              <w:t>Agitat</w:t>
            </w:r>
            <w:proofErr w:type="spellEnd"/>
            <w:r w:rsidRPr="00A55D9F">
              <w:rPr>
                <w:rFonts w:cstheme="minorHAnsi"/>
                <w:b w:val="0"/>
                <w:bCs w:val="0"/>
              </w:rPr>
              <w:t xml:space="preserve">*” OR “Aggression” OR “Depression” OR “Dysphoria” OR “Anxiety” OR “Elation” OR “Euphoria” OR “Apathy” OR “Indifference” OR “Disinhibition” OR “Irritability” OR “Lability” OR “Aberrant Motor </w:t>
            </w:r>
            <w:proofErr w:type="spellStart"/>
            <w:r w:rsidRPr="00A55D9F">
              <w:rPr>
                <w:rFonts w:cstheme="minorHAnsi"/>
                <w:b w:val="0"/>
                <w:bCs w:val="0"/>
              </w:rPr>
              <w:t>Behavio</w:t>
            </w:r>
            <w:proofErr w:type="spellEnd"/>
            <w:r w:rsidRPr="00A55D9F">
              <w:rPr>
                <w:rFonts w:cstheme="minorHAnsi"/>
                <w:b w:val="0"/>
                <w:bCs w:val="0"/>
              </w:rPr>
              <w:t>*” OR “sleep” OR “appetite”) AND (“tool” OR “instrument” OR “assessment” OR “screening” OR “inventory”)</w:t>
            </w:r>
          </w:p>
        </w:tc>
      </w:tr>
    </w:tbl>
    <w:p w14:paraId="4B544028" w14:textId="77777777" w:rsidR="001514D9" w:rsidRPr="00A55D9F" w:rsidRDefault="001514D9" w:rsidP="001514D9">
      <w:pPr>
        <w:rPr>
          <w:rFonts w:cstheme="minorHAnsi"/>
          <w:b/>
          <w:bCs/>
        </w:rPr>
      </w:pPr>
    </w:p>
    <w:p w14:paraId="7A2E2A93" w14:textId="77777777" w:rsidR="001514D9" w:rsidRPr="00A55D9F" w:rsidRDefault="001514D9" w:rsidP="001514D9">
      <w:pPr>
        <w:rPr>
          <w:rFonts w:cstheme="minorHAnsi"/>
        </w:rPr>
      </w:pPr>
    </w:p>
    <w:p w14:paraId="582446C2" w14:textId="39BEAC30" w:rsidR="001514D9" w:rsidRPr="00A55D9F" w:rsidRDefault="001514D9" w:rsidP="001514D9">
      <w:pPr>
        <w:rPr>
          <w:rFonts w:cstheme="minorHAnsi"/>
          <w:b/>
          <w:bCs/>
        </w:rPr>
      </w:pPr>
      <w:r w:rsidRPr="00A55D9F">
        <w:rPr>
          <w:rFonts w:cstheme="minorHAnsi"/>
          <w:b/>
          <w:bCs/>
        </w:rPr>
        <w:t xml:space="preserve">Table 8: </w:t>
      </w:r>
      <w:r w:rsidR="00CA0A01" w:rsidRPr="00A55D9F">
        <w:rPr>
          <w:rFonts w:cstheme="minorHAnsi"/>
          <w:b/>
          <w:bCs/>
        </w:rPr>
        <w:t xml:space="preserve">Grey Literature - </w:t>
      </w:r>
      <w:r w:rsidRPr="00A55D9F">
        <w:rPr>
          <w:rFonts w:cstheme="minorHAnsi"/>
          <w:b/>
          <w:bCs/>
        </w:rPr>
        <w:t>Google Search Term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9026"/>
      </w:tblGrid>
      <w:tr w:rsidR="001514D9" w:rsidRPr="00A55D9F" w14:paraId="4A414EB9" w14:textId="77777777" w:rsidTr="00A55D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BB55F9" w14:textId="77777777" w:rsidR="001514D9" w:rsidRPr="00A55D9F" w:rsidRDefault="001514D9" w:rsidP="00CE4FB5">
            <w:pPr>
              <w:rPr>
                <w:rFonts w:cstheme="minorHAnsi"/>
              </w:rPr>
            </w:pPr>
            <w:r w:rsidRPr="00A55D9F">
              <w:rPr>
                <w:rFonts w:cstheme="minorHAnsi"/>
              </w:rPr>
              <w:t>Search Term:</w:t>
            </w:r>
          </w:p>
          <w:p w14:paraId="67DDEE99" w14:textId="77777777" w:rsidR="001514D9" w:rsidRPr="00A55D9F" w:rsidRDefault="001514D9" w:rsidP="00CE4FB5">
            <w:pPr>
              <w:rPr>
                <w:rFonts w:cstheme="minorHAnsi"/>
                <w:b w:val="0"/>
                <w:bCs w:val="0"/>
              </w:rPr>
            </w:pPr>
          </w:p>
          <w:p w14:paraId="481745D1" w14:textId="77777777" w:rsidR="001514D9" w:rsidRPr="00A55D9F" w:rsidRDefault="001514D9" w:rsidP="00CE4FB5">
            <w:pPr>
              <w:rPr>
                <w:rFonts w:cstheme="minorHAnsi"/>
                <w:b w:val="0"/>
                <w:bCs w:val="0"/>
              </w:rPr>
            </w:pPr>
            <w:r w:rsidRPr="00A55D9F">
              <w:rPr>
                <w:rFonts w:cstheme="minorHAnsi"/>
                <w:b w:val="0"/>
                <w:bCs w:val="0"/>
              </w:rPr>
              <w:t>(‘‘advanced dementia’’ OR “severe dementia” OR “advanced Alzheimer” OR “severe Alzheimer”) AND (“long-term care” OR “nursing home” OR “residential”) AND (“behaviour” OR “</w:t>
            </w:r>
            <w:proofErr w:type="spellStart"/>
            <w:r w:rsidRPr="00A55D9F">
              <w:rPr>
                <w:rFonts w:cstheme="minorHAnsi"/>
                <w:b w:val="0"/>
                <w:bCs w:val="0"/>
              </w:rPr>
              <w:t>behavior</w:t>
            </w:r>
            <w:proofErr w:type="spellEnd"/>
            <w:r w:rsidRPr="00A55D9F">
              <w:rPr>
                <w:rFonts w:cstheme="minorHAnsi"/>
                <w:b w:val="0"/>
                <w:bCs w:val="0"/>
              </w:rPr>
              <w:t xml:space="preserve">” OR “non-cognitive symptom” OR “non cognitive symptom” OR “Agitation”) AND (“tool” OR “instrument” OR “assessment”) </w:t>
            </w:r>
            <w:proofErr w:type="spellStart"/>
            <w:r w:rsidRPr="00A55D9F">
              <w:rPr>
                <w:rFonts w:cstheme="minorHAnsi"/>
                <w:b w:val="0"/>
                <w:bCs w:val="0"/>
              </w:rPr>
              <w:t>filetype:pdf</w:t>
            </w:r>
            <w:proofErr w:type="spellEnd"/>
          </w:p>
          <w:p w14:paraId="3FDE326D" w14:textId="77777777" w:rsidR="001514D9" w:rsidRPr="00A55D9F" w:rsidRDefault="001514D9" w:rsidP="00CE4FB5">
            <w:pPr>
              <w:rPr>
                <w:rFonts w:cstheme="minorHAnsi"/>
                <w:b w:val="0"/>
                <w:bCs w:val="0"/>
              </w:rPr>
            </w:pPr>
          </w:p>
        </w:tc>
      </w:tr>
      <w:tr w:rsidR="001514D9" w:rsidRPr="00A55D9F" w14:paraId="628AA212" w14:textId="77777777" w:rsidTr="00A55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75E1DA" w14:textId="77777777" w:rsidR="001514D9" w:rsidRPr="00A55D9F" w:rsidRDefault="001514D9" w:rsidP="00CE4FB5">
            <w:pPr>
              <w:rPr>
                <w:rFonts w:cstheme="minorHAnsi"/>
                <w:b w:val="0"/>
                <w:bCs w:val="0"/>
              </w:rPr>
            </w:pPr>
            <w:r w:rsidRPr="00A55D9F">
              <w:rPr>
                <w:rFonts w:cstheme="minorHAnsi"/>
                <w:b w:val="0"/>
                <w:bCs w:val="0"/>
              </w:rPr>
              <w:t>Note:</w:t>
            </w:r>
          </w:p>
          <w:p w14:paraId="33664F73" w14:textId="77777777" w:rsidR="001514D9" w:rsidRPr="00A55D9F" w:rsidRDefault="001514D9" w:rsidP="00CE4FB5">
            <w:pPr>
              <w:rPr>
                <w:rFonts w:cstheme="minorHAnsi"/>
                <w:b w:val="0"/>
                <w:bCs w:val="0"/>
              </w:rPr>
            </w:pPr>
            <w:r w:rsidRPr="00A55D9F">
              <w:rPr>
                <w:rFonts w:cstheme="minorHAnsi"/>
                <w:b w:val="0"/>
                <w:bCs w:val="0"/>
              </w:rPr>
              <w:t xml:space="preserve">Google limits search queries to 32 words. </w:t>
            </w:r>
          </w:p>
          <w:p w14:paraId="7702ADCA" w14:textId="77777777" w:rsidR="001514D9" w:rsidRPr="00A55D9F" w:rsidRDefault="001514D9" w:rsidP="00CE4FB5">
            <w:pPr>
              <w:rPr>
                <w:rFonts w:cstheme="minorHAnsi"/>
                <w:b w:val="0"/>
                <w:bCs w:val="0"/>
              </w:rPr>
            </w:pPr>
            <w:r w:rsidRPr="00A55D9F">
              <w:rPr>
                <w:rFonts w:cstheme="minorHAnsi"/>
                <w:b w:val="0"/>
                <w:bCs w:val="0"/>
              </w:rPr>
              <w:t>Google search does not support * for word truncation</w:t>
            </w:r>
          </w:p>
          <w:p w14:paraId="3CD2155F" w14:textId="77777777" w:rsidR="001514D9" w:rsidRPr="00A55D9F" w:rsidRDefault="001514D9" w:rsidP="00CE4FB5">
            <w:pPr>
              <w:rPr>
                <w:rFonts w:cstheme="minorHAnsi"/>
                <w:b w:val="0"/>
                <w:bCs w:val="0"/>
              </w:rPr>
            </w:pPr>
          </w:p>
        </w:tc>
      </w:tr>
    </w:tbl>
    <w:p w14:paraId="7B786E18" w14:textId="77777777" w:rsidR="001514D9" w:rsidRPr="00790909" w:rsidRDefault="001514D9" w:rsidP="001514D9">
      <w:pPr>
        <w:rPr>
          <w:b/>
          <w:bCs/>
        </w:rPr>
      </w:pPr>
    </w:p>
    <w:p w14:paraId="56247B97" w14:textId="77777777" w:rsidR="001514D9" w:rsidRPr="00881B80" w:rsidRDefault="001514D9" w:rsidP="001514D9">
      <w:pPr>
        <w:spacing w:line="480" w:lineRule="auto"/>
        <w:rPr>
          <w:rFonts w:ascii="Times New Roman" w:eastAsiaTheme="majorEastAsia" w:hAnsi="Times New Roman" w:cs="Times New Roman"/>
          <w:b/>
          <w:color w:val="2F5496" w:themeColor="accent1" w:themeShade="BF"/>
          <w:sz w:val="20"/>
          <w:szCs w:val="20"/>
        </w:rPr>
      </w:pPr>
      <w:r w:rsidRPr="00881B80">
        <w:rPr>
          <w:rFonts w:ascii="Times New Roman" w:hAnsi="Times New Roman" w:cs="Times New Roman"/>
          <w:sz w:val="20"/>
          <w:szCs w:val="20"/>
        </w:rPr>
        <w:br w:type="page"/>
      </w:r>
    </w:p>
    <w:p w14:paraId="50A626D9" w14:textId="77777777" w:rsidR="001514D9" w:rsidRPr="00881B80" w:rsidRDefault="001514D9" w:rsidP="001514D9">
      <w:pPr>
        <w:pStyle w:val="Heading2"/>
        <w:spacing w:line="480" w:lineRule="auto"/>
        <w:rPr>
          <w:rFonts w:ascii="Times New Roman" w:hAnsi="Times New Roman" w:cs="Times New Roman"/>
          <w:sz w:val="20"/>
          <w:szCs w:val="20"/>
        </w:rPr>
        <w:sectPr w:rsidR="001514D9" w:rsidRPr="00881B80" w:rsidSect="001514D9">
          <w:pgSz w:w="11906" w:h="16838"/>
          <w:pgMar w:top="993" w:right="1440" w:bottom="1440" w:left="1440" w:header="708" w:footer="708" w:gutter="0"/>
          <w:cols w:space="708"/>
          <w:docGrid w:linePitch="360"/>
        </w:sectPr>
      </w:pPr>
    </w:p>
    <w:p w14:paraId="0E4FDBB9" w14:textId="77777777" w:rsidR="001514D9" w:rsidRDefault="001514D9" w:rsidP="00B46FD8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BA7E33B" w14:textId="037B0CC9" w:rsidR="003C2822" w:rsidRPr="006071A3" w:rsidRDefault="006071A3" w:rsidP="006071A3">
      <w:pPr>
        <w:rPr>
          <w:b/>
          <w:bCs/>
        </w:rPr>
      </w:pPr>
      <w:r>
        <w:rPr>
          <w:b/>
          <w:bCs/>
        </w:rPr>
        <w:t>Table</w:t>
      </w:r>
      <w:r w:rsidR="003C2822" w:rsidRPr="00B46FD8">
        <w:rPr>
          <w:b/>
          <w:bCs/>
        </w:rPr>
        <w:t xml:space="preserve"> </w:t>
      </w:r>
      <w:r w:rsidR="001514D9">
        <w:rPr>
          <w:b/>
          <w:bCs/>
        </w:rPr>
        <w:t>9</w:t>
      </w:r>
      <w:r w:rsidR="003C2822" w:rsidRPr="00B46FD8">
        <w:rPr>
          <w:b/>
          <w:bCs/>
        </w:rPr>
        <w:t>: Draft Charting Table</w:t>
      </w:r>
    </w:p>
    <w:tbl>
      <w:tblPr>
        <w:tblStyle w:val="TableGrid"/>
        <w:tblW w:w="15701" w:type="dxa"/>
        <w:tblLook w:val="04A0" w:firstRow="1" w:lastRow="0" w:firstColumn="1" w:lastColumn="0" w:noHBand="0" w:noVBand="1"/>
      </w:tblPr>
      <w:tblGrid>
        <w:gridCol w:w="1044"/>
        <w:gridCol w:w="850"/>
        <w:gridCol w:w="1083"/>
        <w:gridCol w:w="1294"/>
        <w:gridCol w:w="1194"/>
        <w:gridCol w:w="1027"/>
        <w:gridCol w:w="1428"/>
        <w:gridCol w:w="594"/>
        <w:gridCol w:w="1339"/>
        <w:gridCol w:w="1483"/>
        <w:gridCol w:w="1105"/>
        <w:gridCol w:w="1094"/>
        <w:gridCol w:w="1105"/>
        <w:gridCol w:w="1061"/>
      </w:tblGrid>
      <w:tr w:rsidR="006071A3" w:rsidRPr="00881B80" w14:paraId="5AD17727" w14:textId="77777777" w:rsidTr="006071A3">
        <w:tc>
          <w:tcPr>
            <w:tcW w:w="1044" w:type="dxa"/>
          </w:tcPr>
          <w:p w14:paraId="1DB44A81" w14:textId="77777777" w:rsidR="006071A3" w:rsidRPr="00881B80" w:rsidRDefault="006071A3" w:rsidP="004E6A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80">
              <w:rPr>
                <w:rFonts w:ascii="Times New Roman" w:hAnsi="Times New Roman" w:cs="Times New Roman"/>
                <w:sz w:val="20"/>
                <w:szCs w:val="20"/>
              </w:rPr>
              <w:t>Author(s), Title, Year, Study Location</w:t>
            </w:r>
          </w:p>
        </w:tc>
        <w:tc>
          <w:tcPr>
            <w:tcW w:w="850" w:type="dxa"/>
          </w:tcPr>
          <w:p w14:paraId="289AFEE0" w14:textId="77777777" w:rsidR="006071A3" w:rsidRPr="00881B80" w:rsidRDefault="006071A3" w:rsidP="004E6A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80">
              <w:rPr>
                <w:rFonts w:ascii="Times New Roman" w:hAnsi="Times New Roman" w:cs="Times New Roman"/>
                <w:sz w:val="20"/>
                <w:szCs w:val="20"/>
              </w:rPr>
              <w:t>Aims / purpose of study</w:t>
            </w:r>
          </w:p>
        </w:tc>
        <w:tc>
          <w:tcPr>
            <w:tcW w:w="1083" w:type="dxa"/>
          </w:tcPr>
          <w:p w14:paraId="5D3090D8" w14:textId="77777777" w:rsidR="006071A3" w:rsidRPr="00881B80" w:rsidRDefault="006071A3" w:rsidP="004E6A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80">
              <w:rPr>
                <w:rFonts w:ascii="Times New Roman" w:hAnsi="Times New Roman" w:cs="Times New Roman"/>
                <w:sz w:val="20"/>
                <w:szCs w:val="20"/>
              </w:rPr>
              <w:t>Population and sample size</w:t>
            </w:r>
          </w:p>
          <w:p w14:paraId="2B319486" w14:textId="77777777" w:rsidR="006071A3" w:rsidRPr="00881B80" w:rsidRDefault="006071A3" w:rsidP="004E6A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1B9B4B" w14:textId="77777777" w:rsidR="006071A3" w:rsidRPr="00881B80" w:rsidRDefault="006071A3" w:rsidP="004E6A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46215214" w14:textId="77777777" w:rsidR="006071A3" w:rsidRPr="00881B80" w:rsidRDefault="006071A3" w:rsidP="004E6A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80">
              <w:rPr>
                <w:rFonts w:ascii="Times New Roman" w:hAnsi="Times New Roman" w:cs="Times New Roman"/>
                <w:sz w:val="20"/>
                <w:szCs w:val="20"/>
              </w:rPr>
              <w:t>Methodology</w:t>
            </w:r>
          </w:p>
        </w:tc>
        <w:tc>
          <w:tcPr>
            <w:tcW w:w="1194" w:type="dxa"/>
          </w:tcPr>
          <w:p w14:paraId="0756AE33" w14:textId="77777777" w:rsidR="006071A3" w:rsidRPr="00881B80" w:rsidRDefault="006071A3" w:rsidP="004E6A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80">
              <w:rPr>
                <w:rFonts w:ascii="Times New Roman" w:hAnsi="Times New Roman" w:cs="Times New Roman"/>
                <w:sz w:val="20"/>
                <w:szCs w:val="20"/>
              </w:rPr>
              <w:t>Intervention type</w:t>
            </w:r>
          </w:p>
        </w:tc>
        <w:tc>
          <w:tcPr>
            <w:tcW w:w="1027" w:type="dxa"/>
          </w:tcPr>
          <w:p w14:paraId="23658158" w14:textId="77777777" w:rsidR="006071A3" w:rsidRPr="00881B80" w:rsidRDefault="006071A3" w:rsidP="004E6A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80">
              <w:rPr>
                <w:rFonts w:ascii="Times New Roman" w:hAnsi="Times New Roman" w:cs="Times New Roman"/>
                <w:sz w:val="20"/>
                <w:szCs w:val="20"/>
              </w:rPr>
              <w:t>Outcomes measured</w:t>
            </w:r>
          </w:p>
          <w:p w14:paraId="081FC3E5" w14:textId="77777777" w:rsidR="006071A3" w:rsidRPr="00881B80" w:rsidRDefault="006071A3" w:rsidP="004E6A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AAE123" w14:textId="77777777" w:rsidR="006071A3" w:rsidRPr="00881B80" w:rsidRDefault="006071A3" w:rsidP="004E6A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9" w:type="dxa"/>
            <w:gridSpan w:val="8"/>
          </w:tcPr>
          <w:p w14:paraId="478BD75A" w14:textId="77777777" w:rsidR="006071A3" w:rsidRPr="00881B80" w:rsidRDefault="006071A3" w:rsidP="004E6A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80">
              <w:rPr>
                <w:rFonts w:ascii="Times New Roman" w:hAnsi="Times New Roman" w:cs="Times New Roman"/>
                <w:sz w:val="20"/>
                <w:szCs w:val="20"/>
              </w:rPr>
              <w:t>Key findings relevant to scoping review research question</w:t>
            </w:r>
          </w:p>
        </w:tc>
      </w:tr>
      <w:tr w:rsidR="006071A3" w:rsidRPr="00881B80" w14:paraId="72BBBA5C" w14:textId="77777777" w:rsidTr="006071A3">
        <w:trPr>
          <w:trHeight w:val="70"/>
        </w:trPr>
        <w:tc>
          <w:tcPr>
            <w:tcW w:w="1044" w:type="dxa"/>
          </w:tcPr>
          <w:p w14:paraId="30D4FCBE" w14:textId="77777777" w:rsidR="006071A3" w:rsidRPr="00881B80" w:rsidRDefault="006071A3" w:rsidP="004E6A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5F0DC3D" w14:textId="77777777" w:rsidR="006071A3" w:rsidRPr="00881B80" w:rsidRDefault="006071A3" w:rsidP="004E6A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</w:tcPr>
          <w:p w14:paraId="343DFA7C" w14:textId="77777777" w:rsidR="006071A3" w:rsidRPr="00881B80" w:rsidRDefault="006071A3" w:rsidP="004E6A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48BF374B" w14:textId="77777777" w:rsidR="006071A3" w:rsidRPr="00881B80" w:rsidRDefault="006071A3" w:rsidP="004E6A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6AB926B0" w14:textId="77777777" w:rsidR="006071A3" w:rsidRPr="00881B80" w:rsidRDefault="006071A3" w:rsidP="004E6A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</w:tcPr>
          <w:p w14:paraId="5C0E2419" w14:textId="77777777" w:rsidR="006071A3" w:rsidRPr="00881B80" w:rsidRDefault="006071A3" w:rsidP="004E6A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8" w:type="dxa"/>
          </w:tcPr>
          <w:p w14:paraId="258BBE15" w14:textId="77777777" w:rsidR="006071A3" w:rsidRPr="00881B80" w:rsidRDefault="006071A3" w:rsidP="004E6A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80">
              <w:rPr>
                <w:rFonts w:ascii="Times New Roman" w:hAnsi="Times New Roman" w:cs="Times New Roman"/>
                <w:sz w:val="20"/>
                <w:szCs w:val="20"/>
              </w:rPr>
              <w:t>Administration ti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Administrator</w:t>
            </w:r>
          </w:p>
        </w:tc>
        <w:tc>
          <w:tcPr>
            <w:tcW w:w="594" w:type="dxa"/>
          </w:tcPr>
          <w:p w14:paraId="7D07EDCA" w14:textId="77777777" w:rsidR="006071A3" w:rsidRPr="00881B80" w:rsidRDefault="006071A3" w:rsidP="004E6A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80">
              <w:rPr>
                <w:rFonts w:ascii="Times New Roman" w:hAnsi="Times New Roman" w:cs="Times New Roman"/>
                <w:sz w:val="20"/>
                <w:szCs w:val="20"/>
              </w:rPr>
              <w:t xml:space="preserve">Ease of use </w:t>
            </w:r>
          </w:p>
        </w:tc>
        <w:tc>
          <w:tcPr>
            <w:tcW w:w="1339" w:type="dxa"/>
          </w:tcPr>
          <w:p w14:paraId="343A4722" w14:textId="77777777" w:rsidR="006071A3" w:rsidRPr="00881B80" w:rsidRDefault="006071A3" w:rsidP="004E6A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80">
              <w:rPr>
                <w:rFonts w:ascii="Times New Roman" w:hAnsi="Times New Roman" w:cs="Times New Roman"/>
                <w:sz w:val="20"/>
                <w:szCs w:val="20"/>
              </w:rPr>
              <w:t>Completeness of data</w:t>
            </w:r>
          </w:p>
        </w:tc>
        <w:tc>
          <w:tcPr>
            <w:tcW w:w="1199" w:type="dxa"/>
          </w:tcPr>
          <w:p w14:paraId="3AC7BACB" w14:textId="77777777" w:rsidR="006071A3" w:rsidRPr="00881B80" w:rsidRDefault="006071A3" w:rsidP="004E6A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ponsiveness / sensitivity to change</w:t>
            </w:r>
          </w:p>
        </w:tc>
        <w:tc>
          <w:tcPr>
            <w:tcW w:w="1389" w:type="dxa"/>
          </w:tcPr>
          <w:p w14:paraId="1B55D69D" w14:textId="77777777" w:rsidR="006071A3" w:rsidRPr="00881B80" w:rsidRDefault="006071A3" w:rsidP="004E6A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80">
              <w:rPr>
                <w:rFonts w:ascii="Times New Roman" w:hAnsi="Times New Roman" w:cs="Times New Roman"/>
                <w:sz w:val="20"/>
                <w:szCs w:val="20"/>
              </w:rPr>
              <w:t>Variables (subscales)</w:t>
            </w:r>
          </w:p>
        </w:tc>
        <w:tc>
          <w:tcPr>
            <w:tcW w:w="1094" w:type="dxa"/>
          </w:tcPr>
          <w:p w14:paraId="471708D8" w14:textId="77777777" w:rsidR="006071A3" w:rsidRPr="00881B80" w:rsidRDefault="006071A3" w:rsidP="004E6A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80">
              <w:rPr>
                <w:rFonts w:ascii="Times New Roman" w:hAnsi="Times New Roman" w:cs="Times New Roman"/>
                <w:sz w:val="20"/>
                <w:szCs w:val="20"/>
              </w:rPr>
              <w:t>Cut off used for agit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other behaviours</w:t>
            </w:r>
          </w:p>
        </w:tc>
        <w:tc>
          <w:tcPr>
            <w:tcW w:w="1105" w:type="dxa"/>
          </w:tcPr>
          <w:p w14:paraId="59BB2F11" w14:textId="77777777" w:rsidR="006071A3" w:rsidRPr="00881B80" w:rsidRDefault="006071A3" w:rsidP="004E6A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80">
              <w:rPr>
                <w:rFonts w:ascii="Times New Roman" w:hAnsi="Times New Roman" w:cs="Times New Roman"/>
                <w:sz w:val="20"/>
                <w:szCs w:val="20"/>
              </w:rPr>
              <w:t>Accuracy (sensitivity &amp; specific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assessed against gold standard used in study</w:t>
            </w:r>
            <w:r w:rsidRPr="00881B8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61" w:type="dxa"/>
          </w:tcPr>
          <w:p w14:paraId="7D098EE4" w14:textId="77777777" w:rsidR="006071A3" w:rsidRPr="00881B80" w:rsidRDefault="006071A3" w:rsidP="004E6A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80">
              <w:rPr>
                <w:rFonts w:ascii="Times New Roman" w:hAnsi="Times New Roman" w:cs="Times New Roman"/>
                <w:sz w:val="20"/>
                <w:szCs w:val="20"/>
              </w:rPr>
              <w:t>Reliabil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validity</w:t>
            </w:r>
          </w:p>
        </w:tc>
      </w:tr>
    </w:tbl>
    <w:p w14:paraId="6C746746" w14:textId="29584425" w:rsidR="00341E7B" w:rsidRPr="00881B80" w:rsidRDefault="00341E7B" w:rsidP="006071A3">
      <w:pPr>
        <w:pStyle w:val="Bibliography"/>
        <w:spacing w:line="480" w:lineRule="auto"/>
        <w:ind w:left="0" w:firstLine="0"/>
        <w:rPr>
          <w:rFonts w:ascii="Times New Roman" w:hAnsi="Times New Roman" w:cs="Times New Roman"/>
          <w:sz w:val="20"/>
          <w:szCs w:val="20"/>
        </w:rPr>
      </w:pPr>
    </w:p>
    <w:sectPr w:rsidR="00341E7B" w:rsidRPr="00881B80" w:rsidSect="006071A3">
      <w:pgSz w:w="16838" w:h="11906" w:orient="landscape"/>
      <w:pgMar w:top="1440" w:right="680" w:bottom="1440" w:left="992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400E21"/>
    <w:multiLevelType w:val="hybridMultilevel"/>
    <w:tmpl w:val="5FF00604"/>
    <w:lvl w:ilvl="0" w:tplc="1B76FE42">
      <w:start w:val="1"/>
      <w:numFmt w:val="decimal"/>
      <w:lvlText w:val="%1)"/>
      <w:lvlJc w:val="left"/>
      <w:pPr>
        <w:ind w:left="720" w:hanging="360"/>
      </w:pPr>
    </w:lvl>
    <w:lvl w:ilvl="1" w:tplc="C63A24FC">
      <w:start w:val="1"/>
      <w:numFmt w:val="decimal"/>
      <w:lvlText w:val="%2)"/>
      <w:lvlJc w:val="left"/>
      <w:pPr>
        <w:ind w:left="720" w:hanging="360"/>
      </w:pPr>
    </w:lvl>
    <w:lvl w:ilvl="2" w:tplc="24F2A69C">
      <w:start w:val="1"/>
      <w:numFmt w:val="decimal"/>
      <w:lvlText w:val="%3)"/>
      <w:lvlJc w:val="left"/>
      <w:pPr>
        <w:ind w:left="720" w:hanging="360"/>
      </w:pPr>
    </w:lvl>
    <w:lvl w:ilvl="3" w:tplc="1F94D568">
      <w:start w:val="1"/>
      <w:numFmt w:val="decimal"/>
      <w:lvlText w:val="%4)"/>
      <w:lvlJc w:val="left"/>
      <w:pPr>
        <w:ind w:left="720" w:hanging="360"/>
      </w:pPr>
    </w:lvl>
    <w:lvl w:ilvl="4" w:tplc="964C6374">
      <w:start w:val="1"/>
      <w:numFmt w:val="decimal"/>
      <w:lvlText w:val="%5)"/>
      <w:lvlJc w:val="left"/>
      <w:pPr>
        <w:ind w:left="720" w:hanging="360"/>
      </w:pPr>
    </w:lvl>
    <w:lvl w:ilvl="5" w:tplc="E9B2EBC0">
      <w:start w:val="1"/>
      <w:numFmt w:val="decimal"/>
      <w:lvlText w:val="%6)"/>
      <w:lvlJc w:val="left"/>
      <w:pPr>
        <w:ind w:left="720" w:hanging="360"/>
      </w:pPr>
    </w:lvl>
    <w:lvl w:ilvl="6" w:tplc="DA906BD0">
      <w:start w:val="1"/>
      <w:numFmt w:val="decimal"/>
      <w:lvlText w:val="%7)"/>
      <w:lvlJc w:val="left"/>
      <w:pPr>
        <w:ind w:left="720" w:hanging="360"/>
      </w:pPr>
    </w:lvl>
    <w:lvl w:ilvl="7" w:tplc="7B18E3F6">
      <w:start w:val="1"/>
      <w:numFmt w:val="decimal"/>
      <w:lvlText w:val="%8)"/>
      <w:lvlJc w:val="left"/>
      <w:pPr>
        <w:ind w:left="720" w:hanging="360"/>
      </w:pPr>
    </w:lvl>
    <w:lvl w:ilvl="8" w:tplc="DE8E7E7A">
      <w:start w:val="1"/>
      <w:numFmt w:val="decimal"/>
      <w:lvlText w:val="%9)"/>
      <w:lvlJc w:val="left"/>
      <w:pPr>
        <w:ind w:left="720" w:hanging="360"/>
      </w:pPr>
    </w:lvl>
  </w:abstractNum>
  <w:abstractNum w:abstractNumId="1" w15:restartNumberingAfterBreak="0">
    <w:nsid w:val="4DA20696"/>
    <w:multiLevelType w:val="hybridMultilevel"/>
    <w:tmpl w:val="A2A87B6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FC12BC"/>
    <w:multiLevelType w:val="hybridMultilevel"/>
    <w:tmpl w:val="ECDA2B5A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834A10"/>
    <w:multiLevelType w:val="hybridMultilevel"/>
    <w:tmpl w:val="15301090"/>
    <w:lvl w:ilvl="0" w:tplc="D0CCBB58">
      <w:start w:val="1"/>
      <w:numFmt w:val="decimal"/>
      <w:lvlText w:val="%1)"/>
      <w:lvlJc w:val="left"/>
      <w:pPr>
        <w:ind w:left="1080" w:hanging="360"/>
      </w:pPr>
    </w:lvl>
    <w:lvl w:ilvl="1" w:tplc="969C736E">
      <w:start w:val="1"/>
      <w:numFmt w:val="decimal"/>
      <w:lvlText w:val="%2)"/>
      <w:lvlJc w:val="left"/>
      <w:pPr>
        <w:ind w:left="1080" w:hanging="360"/>
      </w:pPr>
    </w:lvl>
    <w:lvl w:ilvl="2" w:tplc="C486057E">
      <w:start w:val="1"/>
      <w:numFmt w:val="decimal"/>
      <w:lvlText w:val="%3)"/>
      <w:lvlJc w:val="left"/>
      <w:pPr>
        <w:ind w:left="1080" w:hanging="360"/>
      </w:pPr>
    </w:lvl>
    <w:lvl w:ilvl="3" w:tplc="27AEA352">
      <w:start w:val="1"/>
      <w:numFmt w:val="decimal"/>
      <w:lvlText w:val="%4)"/>
      <w:lvlJc w:val="left"/>
      <w:pPr>
        <w:ind w:left="1080" w:hanging="360"/>
      </w:pPr>
    </w:lvl>
    <w:lvl w:ilvl="4" w:tplc="E90E7B3C">
      <w:start w:val="1"/>
      <w:numFmt w:val="decimal"/>
      <w:lvlText w:val="%5)"/>
      <w:lvlJc w:val="left"/>
      <w:pPr>
        <w:ind w:left="1080" w:hanging="360"/>
      </w:pPr>
    </w:lvl>
    <w:lvl w:ilvl="5" w:tplc="194A7208">
      <w:start w:val="1"/>
      <w:numFmt w:val="decimal"/>
      <w:lvlText w:val="%6)"/>
      <w:lvlJc w:val="left"/>
      <w:pPr>
        <w:ind w:left="1080" w:hanging="360"/>
      </w:pPr>
    </w:lvl>
    <w:lvl w:ilvl="6" w:tplc="3C4A7320">
      <w:start w:val="1"/>
      <w:numFmt w:val="decimal"/>
      <w:lvlText w:val="%7)"/>
      <w:lvlJc w:val="left"/>
      <w:pPr>
        <w:ind w:left="1080" w:hanging="360"/>
      </w:pPr>
    </w:lvl>
    <w:lvl w:ilvl="7" w:tplc="2E281E32">
      <w:start w:val="1"/>
      <w:numFmt w:val="decimal"/>
      <w:lvlText w:val="%8)"/>
      <w:lvlJc w:val="left"/>
      <w:pPr>
        <w:ind w:left="1080" w:hanging="360"/>
      </w:pPr>
    </w:lvl>
    <w:lvl w:ilvl="8" w:tplc="DBE8E4D4">
      <w:start w:val="1"/>
      <w:numFmt w:val="decimal"/>
      <w:lvlText w:val="%9)"/>
      <w:lvlJc w:val="left"/>
      <w:pPr>
        <w:ind w:left="1080" w:hanging="360"/>
      </w:pPr>
    </w:lvl>
  </w:abstractNum>
  <w:abstractNum w:abstractNumId="4" w15:restartNumberingAfterBreak="0">
    <w:nsid w:val="69E95A6D"/>
    <w:multiLevelType w:val="hybridMultilevel"/>
    <w:tmpl w:val="B2BEBF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4AE01C0"/>
    <w:multiLevelType w:val="multilevel"/>
    <w:tmpl w:val="BA12F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79545E3D"/>
    <w:multiLevelType w:val="hybridMultilevel"/>
    <w:tmpl w:val="074AF37E"/>
    <w:lvl w:ilvl="0" w:tplc="BFE09038">
      <w:start w:val="1"/>
      <w:numFmt w:val="decimal"/>
      <w:lvlText w:val="%1)"/>
      <w:lvlJc w:val="left"/>
      <w:pPr>
        <w:ind w:left="1080" w:hanging="360"/>
      </w:pPr>
    </w:lvl>
    <w:lvl w:ilvl="1" w:tplc="19BEF6E4">
      <w:start w:val="1"/>
      <w:numFmt w:val="decimal"/>
      <w:lvlText w:val="%2)"/>
      <w:lvlJc w:val="left"/>
      <w:pPr>
        <w:ind w:left="1080" w:hanging="360"/>
      </w:pPr>
    </w:lvl>
    <w:lvl w:ilvl="2" w:tplc="3F0E68E2">
      <w:start w:val="1"/>
      <w:numFmt w:val="decimal"/>
      <w:lvlText w:val="%3)"/>
      <w:lvlJc w:val="left"/>
      <w:pPr>
        <w:ind w:left="1080" w:hanging="360"/>
      </w:pPr>
    </w:lvl>
    <w:lvl w:ilvl="3" w:tplc="37180CF2">
      <w:start w:val="1"/>
      <w:numFmt w:val="decimal"/>
      <w:lvlText w:val="%4)"/>
      <w:lvlJc w:val="left"/>
      <w:pPr>
        <w:ind w:left="1080" w:hanging="360"/>
      </w:pPr>
    </w:lvl>
    <w:lvl w:ilvl="4" w:tplc="FC3C4640">
      <w:start w:val="1"/>
      <w:numFmt w:val="decimal"/>
      <w:lvlText w:val="%5)"/>
      <w:lvlJc w:val="left"/>
      <w:pPr>
        <w:ind w:left="1080" w:hanging="360"/>
      </w:pPr>
    </w:lvl>
    <w:lvl w:ilvl="5" w:tplc="59C40FB4">
      <w:start w:val="1"/>
      <w:numFmt w:val="decimal"/>
      <w:lvlText w:val="%6)"/>
      <w:lvlJc w:val="left"/>
      <w:pPr>
        <w:ind w:left="1080" w:hanging="360"/>
      </w:pPr>
    </w:lvl>
    <w:lvl w:ilvl="6" w:tplc="C6AE8A7C">
      <w:start w:val="1"/>
      <w:numFmt w:val="decimal"/>
      <w:lvlText w:val="%7)"/>
      <w:lvlJc w:val="left"/>
      <w:pPr>
        <w:ind w:left="1080" w:hanging="360"/>
      </w:pPr>
    </w:lvl>
    <w:lvl w:ilvl="7" w:tplc="216EF176">
      <w:start w:val="1"/>
      <w:numFmt w:val="decimal"/>
      <w:lvlText w:val="%8)"/>
      <w:lvlJc w:val="left"/>
      <w:pPr>
        <w:ind w:left="1080" w:hanging="360"/>
      </w:pPr>
    </w:lvl>
    <w:lvl w:ilvl="8" w:tplc="D2826182">
      <w:start w:val="1"/>
      <w:numFmt w:val="decimal"/>
      <w:lvlText w:val="%9)"/>
      <w:lvlJc w:val="left"/>
      <w:pPr>
        <w:ind w:left="1080" w:hanging="360"/>
      </w:pPr>
    </w:lvl>
  </w:abstractNum>
  <w:num w:numId="1" w16cid:durableId="618535289">
    <w:abstractNumId w:val="5"/>
  </w:num>
  <w:num w:numId="2" w16cid:durableId="165098041">
    <w:abstractNumId w:val="4"/>
  </w:num>
  <w:num w:numId="3" w16cid:durableId="1926717538">
    <w:abstractNumId w:val="1"/>
  </w:num>
  <w:num w:numId="4" w16cid:durableId="1509129117">
    <w:abstractNumId w:val="2"/>
  </w:num>
  <w:num w:numId="5" w16cid:durableId="550770807">
    <w:abstractNumId w:val="3"/>
  </w:num>
  <w:num w:numId="6" w16cid:durableId="1174492232">
    <w:abstractNumId w:val="0"/>
  </w:num>
  <w:num w:numId="7" w16cid:durableId="13522083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8DE"/>
    <w:rsid w:val="00006E4C"/>
    <w:rsid w:val="000151E1"/>
    <w:rsid w:val="0002161F"/>
    <w:rsid w:val="00031AA2"/>
    <w:rsid w:val="00051A33"/>
    <w:rsid w:val="00056C67"/>
    <w:rsid w:val="00072615"/>
    <w:rsid w:val="000959BE"/>
    <w:rsid w:val="000B46E3"/>
    <w:rsid w:val="000B47BE"/>
    <w:rsid w:val="000C4CE0"/>
    <w:rsid w:val="000C585E"/>
    <w:rsid w:val="000C5B3D"/>
    <w:rsid w:val="000E1B6E"/>
    <w:rsid w:val="000E6E96"/>
    <w:rsid w:val="00105200"/>
    <w:rsid w:val="00124250"/>
    <w:rsid w:val="001310CC"/>
    <w:rsid w:val="00140B35"/>
    <w:rsid w:val="0014135F"/>
    <w:rsid w:val="00141CEB"/>
    <w:rsid w:val="00143013"/>
    <w:rsid w:val="00143C1C"/>
    <w:rsid w:val="0014708C"/>
    <w:rsid w:val="001514D9"/>
    <w:rsid w:val="00155A2F"/>
    <w:rsid w:val="00161EDF"/>
    <w:rsid w:val="001659B7"/>
    <w:rsid w:val="00175780"/>
    <w:rsid w:val="00176109"/>
    <w:rsid w:val="00181891"/>
    <w:rsid w:val="00185C31"/>
    <w:rsid w:val="00197C87"/>
    <w:rsid w:val="001A2968"/>
    <w:rsid w:val="001A3E32"/>
    <w:rsid w:val="001A5128"/>
    <w:rsid w:val="001B68E6"/>
    <w:rsid w:val="001C09FE"/>
    <w:rsid w:val="001C26E3"/>
    <w:rsid w:val="001C4DD8"/>
    <w:rsid w:val="001C56BC"/>
    <w:rsid w:val="001D4CF4"/>
    <w:rsid w:val="001D6E3B"/>
    <w:rsid w:val="001F0270"/>
    <w:rsid w:val="001F3894"/>
    <w:rsid w:val="001F7A5E"/>
    <w:rsid w:val="00204FFF"/>
    <w:rsid w:val="00205FDB"/>
    <w:rsid w:val="00215DFC"/>
    <w:rsid w:val="00220462"/>
    <w:rsid w:val="00224F57"/>
    <w:rsid w:val="00232DE0"/>
    <w:rsid w:val="002347E9"/>
    <w:rsid w:val="00234D2A"/>
    <w:rsid w:val="00237388"/>
    <w:rsid w:val="002475D7"/>
    <w:rsid w:val="00265D32"/>
    <w:rsid w:val="00267EDA"/>
    <w:rsid w:val="00277243"/>
    <w:rsid w:val="0028304E"/>
    <w:rsid w:val="0028447A"/>
    <w:rsid w:val="00290154"/>
    <w:rsid w:val="0029092E"/>
    <w:rsid w:val="002A17AC"/>
    <w:rsid w:val="002C0648"/>
    <w:rsid w:val="002C5D4C"/>
    <w:rsid w:val="002D2210"/>
    <w:rsid w:val="002D602E"/>
    <w:rsid w:val="002E0166"/>
    <w:rsid w:val="002E6F20"/>
    <w:rsid w:val="002F6906"/>
    <w:rsid w:val="0030051C"/>
    <w:rsid w:val="00302510"/>
    <w:rsid w:val="003228F9"/>
    <w:rsid w:val="00337935"/>
    <w:rsid w:val="00341E7B"/>
    <w:rsid w:val="00345382"/>
    <w:rsid w:val="00356CC0"/>
    <w:rsid w:val="003633CB"/>
    <w:rsid w:val="00380AEA"/>
    <w:rsid w:val="00382706"/>
    <w:rsid w:val="00392795"/>
    <w:rsid w:val="003A294F"/>
    <w:rsid w:val="003A2CCA"/>
    <w:rsid w:val="003A6DD3"/>
    <w:rsid w:val="003A7921"/>
    <w:rsid w:val="003B62CC"/>
    <w:rsid w:val="003C2822"/>
    <w:rsid w:val="003C2D01"/>
    <w:rsid w:val="003D12D0"/>
    <w:rsid w:val="003D3C68"/>
    <w:rsid w:val="003E6A43"/>
    <w:rsid w:val="00407FF8"/>
    <w:rsid w:val="00413BB4"/>
    <w:rsid w:val="00416A8D"/>
    <w:rsid w:val="00422F4A"/>
    <w:rsid w:val="00441A25"/>
    <w:rsid w:val="00444F53"/>
    <w:rsid w:val="0045188A"/>
    <w:rsid w:val="00465901"/>
    <w:rsid w:val="00490B78"/>
    <w:rsid w:val="0049411D"/>
    <w:rsid w:val="004A0557"/>
    <w:rsid w:val="004A32A2"/>
    <w:rsid w:val="004A4C6B"/>
    <w:rsid w:val="004A5BA8"/>
    <w:rsid w:val="004A67CD"/>
    <w:rsid w:val="004B1412"/>
    <w:rsid w:val="004B2A01"/>
    <w:rsid w:val="004B5302"/>
    <w:rsid w:val="004B5F6A"/>
    <w:rsid w:val="004D6179"/>
    <w:rsid w:val="004E0767"/>
    <w:rsid w:val="004E1107"/>
    <w:rsid w:val="004E193D"/>
    <w:rsid w:val="004F12B7"/>
    <w:rsid w:val="004F240E"/>
    <w:rsid w:val="0050142C"/>
    <w:rsid w:val="00533159"/>
    <w:rsid w:val="005530BB"/>
    <w:rsid w:val="00560510"/>
    <w:rsid w:val="00581541"/>
    <w:rsid w:val="005900D6"/>
    <w:rsid w:val="005928CD"/>
    <w:rsid w:val="005A042A"/>
    <w:rsid w:val="005A10AB"/>
    <w:rsid w:val="005A5F1E"/>
    <w:rsid w:val="005A6356"/>
    <w:rsid w:val="005B4314"/>
    <w:rsid w:val="005B4BDF"/>
    <w:rsid w:val="005B664A"/>
    <w:rsid w:val="005C763C"/>
    <w:rsid w:val="005F2C05"/>
    <w:rsid w:val="005F3956"/>
    <w:rsid w:val="006071A3"/>
    <w:rsid w:val="0061057C"/>
    <w:rsid w:val="0061370C"/>
    <w:rsid w:val="006177C6"/>
    <w:rsid w:val="006308F3"/>
    <w:rsid w:val="00643C87"/>
    <w:rsid w:val="00645E51"/>
    <w:rsid w:val="00651DDF"/>
    <w:rsid w:val="00652085"/>
    <w:rsid w:val="0065297E"/>
    <w:rsid w:val="006558ED"/>
    <w:rsid w:val="00660286"/>
    <w:rsid w:val="00681FEF"/>
    <w:rsid w:val="00686007"/>
    <w:rsid w:val="006866A4"/>
    <w:rsid w:val="00686FE6"/>
    <w:rsid w:val="00690FFB"/>
    <w:rsid w:val="0069315F"/>
    <w:rsid w:val="00694224"/>
    <w:rsid w:val="00696A32"/>
    <w:rsid w:val="006A5FAB"/>
    <w:rsid w:val="006B6347"/>
    <w:rsid w:val="006C213A"/>
    <w:rsid w:val="006E0D5B"/>
    <w:rsid w:val="006E0EF1"/>
    <w:rsid w:val="0071494E"/>
    <w:rsid w:val="00716250"/>
    <w:rsid w:val="007268C3"/>
    <w:rsid w:val="00727F73"/>
    <w:rsid w:val="00731529"/>
    <w:rsid w:val="007510BD"/>
    <w:rsid w:val="007573CD"/>
    <w:rsid w:val="0076013E"/>
    <w:rsid w:val="00767095"/>
    <w:rsid w:val="00775E7F"/>
    <w:rsid w:val="00784ADB"/>
    <w:rsid w:val="00790AD8"/>
    <w:rsid w:val="00791BF7"/>
    <w:rsid w:val="007B0FE4"/>
    <w:rsid w:val="007E02D6"/>
    <w:rsid w:val="007E2B21"/>
    <w:rsid w:val="007E5A6B"/>
    <w:rsid w:val="007E73EF"/>
    <w:rsid w:val="007F2188"/>
    <w:rsid w:val="00805075"/>
    <w:rsid w:val="00815CB6"/>
    <w:rsid w:val="00833D1F"/>
    <w:rsid w:val="008501DF"/>
    <w:rsid w:val="00852579"/>
    <w:rsid w:val="0085722C"/>
    <w:rsid w:val="0086096F"/>
    <w:rsid w:val="00860C13"/>
    <w:rsid w:val="00865A00"/>
    <w:rsid w:val="00865CD1"/>
    <w:rsid w:val="00873844"/>
    <w:rsid w:val="00881B80"/>
    <w:rsid w:val="008849DE"/>
    <w:rsid w:val="008914FE"/>
    <w:rsid w:val="00897DD5"/>
    <w:rsid w:val="008B0950"/>
    <w:rsid w:val="008B3B37"/>
    <w:rsid w:val="008C12A6"/>
    <w:rsid w:val="008C4BDC"/>
    <w:rsid w:val="008C6B43"/>
    <w:rsid w:val="008D2C26"/>
    <w:rsid w:val="008D7492"/>
    <w:rsid w:val="008E0F59"/>
    <w:rsid w:val="008E108A"/>
    <w:rsid w:val="008E72E9"/>
    <w:rsid w:val="008F4736"/>
    <w:rsid w:val="008F7BD6"/>
    <w:rsid w:val="00917A56"/>
    <w:rsid w:val="00922DDF"/>
    <w:rsid w:val="00922DF1"/>
    <w:rsid w:val="00924DD9"/>
    <w:rsid w:val="00926E58"/>
    <w:rsid w:val="00933613"/>
    <w:rsid w:val="00941E11"/>
    <w:rsid w:val="00943A90"/>
    <w:rsid w:val="00952394"/>
    <w:rsid w:val="009558AF"/>
    <w:rsid w:val="00971A64"/>
    <w:rsid w:val="00985C2D"/>
    <w:rsid w:val="0099549A"/>
    <w:rsid w:val="009A4D50"/>
    <w:rsid w:val="009A76A0"/>
    <w:rsid w:val="009C32F0"/>
    <w:rsid w:val="009C587F"/>
    <w:rsid w:val="009D0BB2"/>
    <w:rsid w:val="009D3223"/>
    <w:rsid w:val="009E34A8"/>
    <w:rsid w:val="009E44CB"/>
    <w:rsid w:val="009F1051"/>
    <w:rsid w:val="00A07F38"/>
    <w:rsid w:val="00A12222"/>
    <w:rsid w:val="00A278E4"/>
    <w:rsid w:val="00A3152C"/>
    <w:rsid w:val="00A32918"/>
    <w:rsid w:val="00A33654"/>
    <w:rsid w:val="00A3694F"/>
    <w:rsid w:val="00A44A2F"/>
    <w:rsid w:val="00A530FF"/>
    <w:rsid w:val="00A55D9F"/>
    <w:rsid w:val="00A57412"/>
    <w:rsid w:val="00A63BF8"/>
    <w:rsid w:val="00A8456A"/>
    <w:rsid w:val="00A95E07"/>
    <w:rsid w:val="00A968B8"/>
    <w:rsid w:val="00AA0C28"/>
    <w:rsid w:val="00AB1FE4"/>
    <w:rsid w:val="00AB4077"/>
    <w:rsid w:val="00AC32D5"/>
    <w:rsid w:val="00AC361C"/>
    <w:rsid w:val="00AD7A4D"/>
    <w:rsid w:val="00AE6482"/>
    <w:rsid w:val="00B2613D"/>
    <w:rsid w:val="00B46FD8"/>
    <w:rsid w:val="00B47601"/>
    <w:rsid w:val="00B54AB7"/>
    <w:rsid w:val="00B570AE"/>
    <w:rsid w:val="00B74846"/>
    <w:rsid w:val="00B94C17"/>
    <w:rsid w:val="00BA4EE2"/>
    <w:rsid w:val="00BA74A7"/>
    <w:rsid w:val="00BB3D1F"/>
    <w:rsid w:val="00BD0610"/>
    <w:rsid w:val="00BD2670"/>
    <w:rsid w:val="00BD2DE1"/>
    <w:rsid w:val="00BE0E25"/>
    <w:rsid w:val="00BE3150"/>
    <w:rsid w:val="00BE6C12"/>
    <w:rsid w:val="00BF12E2"/>
    <w:rsid w:val="00C0318E"/>
    <w:rsid w:val="00C0429F"/>
    <w:rsid w:val="00C12071"/>
    <w:rsid w:val="00C20973"/>
    <w:rsid w:val="00C22104"/>
    <w:rsid w:val="00C24090"/>
    <w:rsid w:val="00C336EC"/>
    <w:rsid w:val="00C33D0C"/>
    <w:rsid w:val="00C342B6"/>
    <w:rsid w:val="00C50F52"/>
    <w:rsid w:val="00C6421C"/>
    <w:rsid w:val="00C64834"/>
    <w:rsid w:val="00C70510"/>
    <w:rsid w:val="00C71E67"/>
    <w:rsid w:val="00C84D0A"/>
    <w:rsid w:val="00C950B2"/>
    <w:rsid w:val="00CA0A01"/>
    <w:rsid w:val="00CB0038"/>
    <w:rsid w:val="00CD1CF3"/>
    <w:rsid w:val="00CD45FB"/>
    <w:rsid w:val="00CE79EC"/>
    <w:rsid w:val="00CF1827"/>
    <w:rsid w:val="00CF4B7C"/>
    <w:rsid w:val="00CF5263"/>
    <w:rsid w:val="00CF5820"/>
    <w:rsid w:val="00D0025E"/>
    <w:rsid w:val="00D1365F"/>
    <w:rsid w:val="00D216F1"/>
    <w:rsid w:val="00D22687"/>
    <w:rsid w:val="00D31247"/>
    <w:rsid w:val="00D44271"/>
    <w:rsid w:val="00D45C7B"/>
    <w:rsid w:val="00D50486"/>
    <w:rsid w:val="00D66A54"/>
    <w:rsid w:val="00D77DAF"/>
    <w:rsid w:val="00DA0BF8"/>
    <w:rsid w:val="00DA6E6A"/>
    <w:rsid w:val="00DB130A"/>
    <w:rsid w:val="00DB4C41"/>
    <w:rsid w:val="00DB4DAD"/>
    <w:rsid w:val="00DB6554"/>
    <w:rsid w:val="00DC1D74"/>
    <w:rsid w:val="00DC3C1F"/>
    <w:rsid w:val="00DC6712"/>
    <w:rsid w:val="00DD1347"/>
    <w:rsid w:val="00DD5965"/>
    <w:rsid w:val="00DF3A6A"/>
    <w:rsid w:val="00E01B6F"/>
    <w:rsid w:val="00E0322D"/>
    <w:rsid w:val="00E05B31"/>
    <w:rsid w:val="00E15BDF"/>
    <w:rsid w:val="00E229C7"/>
    <w:rsid w:val="00E23805"/>
    <w:rsid w:val="00E247B2"/>
    <w:rsid w:val="00E31032"/>
    <w:rsid w:val="00E43E12"/>
    <w:rsid w:val="00E46E62"/>
    <w:rsid w:val="00E47946"/>
    <w:rsid w:val="00E51942"/>
    <w:rsid w:val="00E86897"/>
    <w:rsid w:val="00E97337"/>
    <w:rsid w:val="00EA682F"/>
    <w:rsid w:val="00EB5AF4"/>
    <w:rsid w:val="00EC3F77"/>
    <w:rsid w:val="00EC5491"/>
    <w:rsid w:val="00EC54A4"/>
    <w:rsid w:val="00EC7DDB"/>
    <w:rsid w:val="00ED3E80"/>
    <w:rsid w:val="00F05611"/>
    <w:rsid w:val="00F27228"/>
    <w:rsid w:val="00F31730"/>
    <w:rsid w:val="00F32AC7"/>
    <w:rsid w:val="00F52705"/>
    <w:rsid w:val="00F54A2B"/>
    <w:rsid w:val="00F76B97"/>
    <w:rsid w:val="00FA12E9"/>
    <w:rsid w:val="00FA21DD"/>
    <w:rsid w:val="00FA5E67"/>
    <w:rsid w:val="00FB1A09"/>
    <w:rsid w:val="00FC18DE"/>
    <w:rsid w:val="00FD6DE1"/>
    <w:rsid w:val="00FE0FE2"/>
    <w:rsid w:val="00FE4693"/>
    <w:rsid w:val="00FF7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0737A"/>
  <w15:chartTrackingRefBased/>
  <w15:docId w15:val="{7D6DF695-99E1-43C3-9D02-7F2BBD8E9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70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85623" w:themeColor="accent6" w:themeShade="80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70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4708C"/>
    <w:pPr>
      <w:keepNext/>
      <w:keepLines/>
      <w:spacing w:before="160" w:after="80"/>
      <w:outlineLvl w:val="2"/>
    </w:pPr>
    <w:rPr>
      <w:rFonts w:eastAsiaTheme="majorEastAsia" w:cstheme="majorBidi"/>
      <w:i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18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18D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18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18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18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18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08C"/>
    <w:rPr>
      <w:rFonts w:asciiTheme="majorHAnsi" w:eastAsiaTheme="majorEastAsia" w:hAnsiTheme="majorHAnsi" w:cstheme="majorBidi"/>
      <w:color w:val="385623" w:themeColor="accent6" w:themeShade="80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4708C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4708C"/>
    <w:rPr>
      <w:rFonts w:eastAsiaTheme="majorEastAsia" w:cstheme="majorBidi"/>
      <w:i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18D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18D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18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18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18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18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18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18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18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18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18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18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18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18D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18D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18D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18DE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A055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A055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520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D74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74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74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74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7492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897DD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341E7B"/>
    <w:pPr>
      <w:tabs>
        <w:tab w:val="left" w:pos="504"/>
      </w:tabs>
      <w:spacing w:after="240" w:line="240" w:lineRule="auto"/>
      <w:ind w:left="504" w:hanging="504"/>
    </w:pPr>
  </w:style>
  <w:style w:type="paragraph" w:styleId="Revision">
    <w:name w:val="Revision"/>
    <w:hidden/>
    <w:uiPriority w:val="99"/>
    <w:semiHidden/>
    <w:rsid w:val="00CD1CF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02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2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4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9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8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2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6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41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728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88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932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48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919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73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334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EEE828-9303-4618-A818-5634706849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319</Words>
  <Characters>7523</Characters>
  <Application>Microsoft Office Word</Application>
  <DocSecurity>0</DocSecurity>
  <Lines>62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25</CharactersWithSpaces>
  <SharedDoc>false</SharedDoc>
  <HLinks>
    <vt:vector size="6" baseType="variant">
      <vt:variant>
        <vt:i4>1507376</vt:i4>
      </vt:variant>
      <vt:variant>
        <vt:i4>0</vt:i4>
      </vt:variant>
      <vt:variant>
        <vt:i4>0</vt:i4>
      </vt:variant>
      <vt:variant>
        <vt:i4>5</vt:i4>
      </vt:variant>
      <vt:variant>
        <vt:lpwstr>mailto:mfaherty@ucc.i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Faherty</dc:creator>
  <cp:keywords/>
  <dc:description/>
  <cp:lastModifiedBy>Mary Faherty</cp:lastModifiedBy>
  <cp:revision>6</cp:revision>
  <dcterms:created xsi:type="dcterms:W3CDTF">2025-06-07T17:06:00Z</dcterms:created>
  <dcterms:modified xsi:type="dcterms:W3CDTF">2025-06-09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mURxkUKB"/&gt;&lt;style id="http://www.zotero.org/styles/vancouver-brackets" locale="en-GB" hasBibliography="1" bibliographyStyleHasBeenSet="1"/&gt;&lt;prefs&gt;&lt;pref name="fieldType" value="Field"/&gt;&lt;/prefs&gt;&lt;/d</vt:lpwstr>
  </property>
  <property fmtid="{D5CDD505-2E9C-101B-9397-08002B2CF9AE}" pid="3" name="ZOTERO_PREF_2">
    <vt:lpwstr>ata&gt;</vt:lpwstr>
  </property>
</Properties>
</file>